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342A72" w14:textId="77777777" w:rsidR="008B67E9" w:rsidRPr="00E33415" w:rsidRDefault="008B67E9" w:rsidP="008B67E9">
      <w:pPr>
        <w:widowControl/>
        <w:autoSpaceDE w:val="0"/>
        <w:autoSpaceDN w:val="0"/>
        <w:spacing w:beforeLines="50" w:before="156" w:afterLines="50" w:after="156" w:line="360" w:lineRule="auto"/>
        <w:jc w:val="center"/>
        <w:rPr>
          <w:b/>
          <w:bCs/>
          <w:sz w:val="28"/>
          <w:szCs w:val="32"/>
        </w:rPr>
      </w:pPr>
      <w:bookmarkStart w:id="0" w:name="_Hlk216985596"/>
      <w:bookmarkStart w:id="1" w:name="_Hlk212144607"/>
      <w:r w:rsidRPr="00E33415">
        <w:rPr>
          <w:b/>
          <w:bCs/>
          <w:sz w:val="28"/>
          <w:szCs w:val="32"/>
        </w:rPr>
        <w:t xml:space="preserve">Exogenous </w:t>
      </w:r>
      <w:r w:rsidRPr="00240430">
        <w:rPr>
          <w:b/>
          <w:bCs/>
          <w:sz w:val="28"/>
          <w:szCs w:val="32"/>
        </w:rPr>
        <w:t>K⁺</w:t>
      </w:r>
      <w:r>
        <w:rPr>
          <w:rFonts w:hint="eastAsia"/>
          <w:b/>
          <w:bCs/>
          <w:sz w:val="28"/>
          <w:szCs w:val="32"/>
        </w:rPr>
        <w:t xml:space="preserve"> Enhances</w:t>
      </w:r>
      <w:r w:rsidRPr="00E33415">
        <w:rPr>
          <w:b/>
          <w:bCs/>
          <w:sz w:val="28"/>
          <w:szCs w:val="32"/>
        </w:rPr>
        <w:t xml:space="preserve"> the Desiccation Tolerance and Adhesion of </w:t>
      </w:r>
      <w:r w:rsidRPr="00E33415">
        <w:rPr>
          <w:b/>
          <w:bCs/>
          <w:i/>
          <w:iCs/>
          <w:sz w:val="28"/>
          <w:szCs w:val="32"/>
        </w:rPr>
        <w:t xml:space="preserve">Pseudomonas </w:t>
      </w:r>
      <w:proofErr w:type="spellStart"/>
      <w:r w:rsidRPr="00E33415">
        <w:rPr>
          <w:b/>
          <w:bCs/>
          <w:i/>
          <w:iCs/>
          <w:sz w:val="28"/>
          <w:szCs w:val="32"/>
        </w:rPr>
        <w:t>protegens</w:t>
      </w:r>
      <w:proofErr w:type="spellEnd"/>
      <w:r w:rsidRPr="00E33415">
        <w:rPr>
          <w:b/>
          <w:bCs/>
          <w:i/>
          <w:iCs/>
          <w:sz w:val="28"/>
          <w:szCs w:val="32"/>
        </w:rPr>
        <w:t xml:space="preserve"> </w:t>
      </w:r>
      <w:r w:rsidRPr="00E33415">
        <w:rPr>
          <w:b/>
          <w:bCs/>
          <w:sz w:val="28"/>
          <w:szCs w:val="32"/>
        </w:rPr>
        <w:t>SN15-2</w:t>
      </w:r>
      <w:bookmarkEnd w:id="0"/>
    </w:p>
    <w:bookmarkEnd w:id="1"/>
    <w:p w14:paraId="7C5BFB68" w14:textId="77777777" w:rsidR="004D1E61" w:rsidRPr="006C2CB9" w:rsidRDefault="004D1E61" w:rsidP="004D1E61">
      <w:pPr>
        <w:rPr>
          <w:rFonts w:eastAsiaTheme="minorEastAsia"/>
          <w:sz w:val="24"/>
        </w:rPr>
      </w:pPr>
    </w:p>
    <w:p w14:paraId="6034F1AD" w14:textId="77777777" w:rsidR="004C5D4D" w:rsidRDefault="00EE7FCE" w:rsidP="004D1E61">
      <w:pPr>
        <w:jc w:val="left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br w:type="page"/>
      </w:r>
    </w:p>
    <w:p w14:paraId="11537548" w14:textId="387EB454" w:rsidR="004C5D4D" w:rsidRDefault="004C5D4D" w:rsidP="004C5D4D">
      <w:pPr>
        <w:jc w:val="center"/>
        <w:rPr>
          <w:color w:val="000000"/>
          <w:sz w:val="18"/>
          <w:szCs w:val="18"/>
        </w:rPr>
      </w:pPr>
      <w:r>
        <w:rPr>
          <w:noProof/>
        </w:rPr>
        <w:lastRenderedPageBreak/>
        <w:drawing>
          <wp:inline distT="0" distB="0" distL="0" distR="0" wp14:anchorId="5B3A91E9" wp14:editId="184380FB">
            <wp:extent cx="4798695" cy="4289425"/>
            <wp:effectExtent l="0" t="0" r="1905" b="0"/>
            <wp:docPr id="182794908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8695" cy="4289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43289C" w14:textId="796B0B48" w:rsidR="004C5D4D" w:rsidRPr="00441390" w:rsidRDefault="004C5D4D" w:rsidP="00391CBA">
      <w:pPr>
        <w:jc w:val="center"/>
        <w:rPr>
          <w:color w:val="000000"/>
          <w:sz w:val="24"/>
        </w:rPr>
      </w:pPr>
      <w:r w:rsidRPr="00391CBA">
        <w:rPr>
          <w:rFonts w:hint="eastAsia"/>
          <w:b/>
          <w:bCs/>
          <w:color w:val="000000"/>
          <w:sz w:val="24"/>
        </w:rPr>
        <w:t>Fig. S1</w:t>
      </w:r>
      <w:r w:rsidR="00391CBA">
        <w:rPr>
          <w:rFonts w:hint="eastAsia"/>
          <w:color w:val="000000"/>
          <w:sz w:val="24"/>
        </w:rPr>
        <w:t xml:space="preserve">. </w:t>
      </w:r>
      <w:r w:rsidRPr="00391CBA">
        <w:rPr>
          <w:rFonts w:hint="eastAsia"/>
          <w:color w:val="000000"/>
          <w:sz w:val="24"/>
        </w:rPr>
        <w:t xml:space="preserve"> </w:t>
      </w:r>
      <w:r w:rsidR="00441390" w:rsidRPr="00441390">
        <w:rPr>
          <w:color w:val="000000"/>
          <w:sz w:val="24"/>
        </w:rPr>
        <w:t xml:space="preserve">Effect of </w:t>
      </w:r>
      <w:r w:rsidR="00441390">
        <w:rPr>
          <w:rFonts w:hint="eastAsia"/>
          <w:color w:val="000000"/>
          <w:sz w:val="24"/>
        </w:rPr>
        <w:t>NaCl</w:t>
      </w:r>
      <w:r w:rsidR="00441390" w:rsidRPr="00441390">
        <w:rPr>
          <w:color w:val="000000"/>
          <w:sz w:val="24"/>
        </w:rPr>
        <w:t xml:space="preserve"> supplementation on the desiccation tolerance of </w:t>
      </w:r>
      <w:r w:rsidR="00441390" w:rsidRPr="00441390">
        <w:rPr>
          <w:i/>
          <w:iCs/>
          <w:color w:val="000000"/>
          <w:sz w:val="24"/>
        </w:rPr>
        <w:t xml:space="preserve">P. </w:t>
      </w:r>
      <w:proofErr w:type="spellStart"/>
      <w:r w:rsidR="00441390" w:rsidRPr="00441390">
        <w:rPr>
          <w:i/>
          <w:iCs/>
          <w:color w:val="000000"/>
          <w:sz w:val="24"/>
        </w:rPr>
        <w:t>protegens</w:t>
      </w:r>
      <w:proofErr w:type="spellEnd"/>
      <w:r w:rsidR="00441390" w:rsidRPr="00441390">
        <w:rPr>
          <w:color w:val="000000"/>
          <w:sz w:val="24"/>
        </w:rPr>
        <w:t xml:space="preserve"> SN15-2</w:t>
      </w:r>
    </w:p>
    <w:p w14:paraId="34445506" w14:textId="77777777" w:rsidR="004C5D4D" w:rsidRDefault="004C5D4D" w:rsidP="004D1E61">
      <w:pPr>
        <w:jc w:val="left"/>
        <w:rPr>
          <w:color w:val="000000"/>
          <w:sz w:val="18"/>
          <w:szCs w:val="18"/>
        </w:rPr>
      </w:pPr>
    </w:p>
    <w:p w14:paraId="60CEB02B" w14:textId="77777777" w:rsidR="004C5D4D" w:rsidRDefault="004C5D4D" w:rsidP="004D1E61">
      <w:pPr>
        <w:jc w:val="left"/>
        <w:rPr>
          <w:color w:val="000000"/>
          <w:sz w:val="18"/>
          <w:szCs w:val="18"/>
        </w:rPr>
      </w:pPr>
    </w:p>
    <w:p w14:paraId="3AB13610" w14:textId="77777777" w:rsidR="004C5D4D" w:rsidRDefault="004C5D4D" w:rsidP="004D1E61">
      <w:pPr>
        <w:jc w:val="left"/>
        <w:rPr>
          <w:color w:val="000000"/>
          <w:sz w:val="18"/>
          <w:szCs w:val="18"/>
        </w:rPr>
      </w:pPr>
    </w:p>
    <w:p w14:paraId="5252FE81" w14:textId="77777777" w:rsidR="004C5D4D" w:rsidRDefault="004C5D4D" w:rsidP="004D1E61">
      <w:pPr>
        <w:jc w:val="left"/>
        <w:rPr>
          <w:color w:val="000000"/>
          <w:sz w:val="18"/>
          <w:szCs w:val="18"/>
        </w:rPr>
      </w:pPr>
    </w:p>
    <w:p w14:paraId="27CBFC5D" w14:textId="7F1983C5" w:rsidR="004C5D4D" w:rsidRDefault="004C5D4D" w:rsidP="00391CBA">
      <w:pPr>
        <w:jc w:val="center"/>
        <w:rPr>
          <w:color w:val="000000"/>
          <w:sz w:val="18"/>
          <w:szCs w:val="18"/>
        </w:rPr>
      </w:pPr>
      <w:r>
        <w:rPr>
          <w:noProof/>
          <w:color w:val="000000"/>
          <w:sz w:val="18"/>
          <w:szCs w:val="18"/>
        </w:rPr>
        <w:drawing>
          <wp:inline distT="0" distB="0" distL="0" distR="0" wp14:anchorId="10E10F6F" wp14:editId="17DD1A37">
            <wp:extent cx="5044440" cy="3898392"/>
            <wp:effectExtent l="0" t="0" r="3810" b="6985"/>
            <wp:docPr id="180232195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2321950" name="图片 1802321950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4440" cy="3898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C34828" w14:textId="4D507DD1" w:rsidR="004C5D4D" w:rsidRPr="00FC6669" w:rsidRDefault="00FC6669" w:rsidP="00391CBA">
      <w:pPr>
        <w:jc w:val="center"/>
        <w:rPr>
          <w:color w:val="000000"/>
          <w:sz w:val="24"/>
        </w:rPr>
      </w:pPr>
      <w:r w:rsidRPr="00391CBA">
        <w:rPr>
          <w:rFonts w:hint="eastAsia"/>
          <w:b/>
          <w:bCs/>
          <w:color w:val="000000"/>
          <w:sz w:val="24"/>
        </w:rPr>
        <w:t xml:space="preserve">Fig. S2. </w:t>
      </w:r>
      <w:r w:rsidRPr="00FC6669">
        <w:rPr>
          <w:rFonts w:hint="eastAsia"/>
          <w:color w:val="000000"/>
          <w:sz w:val="24"/>
        </w:rPr>
        <w:t xml:space="preserve"> </w:t>
      </w:r>
      <w:proofErr w:type="spellStart"/>
      <w:r w:rsidRPr="00FC6669">
        <w:rPr>
          <w:color w:val="000000"/>
          <w:sz w:val="24"/>
        </w:rPr>
        <w:t>qRT</w:t>
      </w:r>
      <w:proofErr w:type="spellEnd"/>
      <w:r w:rsidRPr="00FC6669">
        <w:rPr>
          <w:color w:val="000000"/>
          <w:sz w:val="24"/>
        </w:rPr>
        <w:t>-PCR analysis of the transcription levels of 1</w:t>
      </w:r>
      <w:r>
        <w:rPr>
          <w:rFonts w:hint="eastAsia"/>
          <w:color w:val="000000"/>
          <w:sz w:val="24"/>
        </w:rPr>
        <w:t>0</w:t>
      </w:r>
      <w:r w:rsidRPr="00FC6669">
        <w:rPr>
          <w:color w:val="000000"/>
          <w:sz w:val="24"/>
        </w:rPr>
        <w:t xml:space="preserve"> genes selected from RNA-seq data. Error bars indicate the standard deviations (n=3).</w:t>
      </w:r>
    </w:p>
    <w:p w14:paraId="20311AA8" w14:textId="77777777" w:rsidR="004C5D4D" w:rsidRDefault="004C5D4D" w:rsidP="004D1E61">
      <w:pPr>
        <w:jc w:val="left"/>
        <w:rPr>
          <w:color w:val="000000"/>
          <w:sz w:val="18"/>
          <w:szCs w:val="18"/>
        </w:rPr>
      </w:pPr>
    </w:p>
    <w:p w14:paraId="084BC414" w14:textId="77777777" w:rsidR="004C5D4D" w:rsidRDefault="004C5D4D" w:rsidP="004D1E61">
      <w:pPr>
        <w:jc w:val="left"/>
        <w:rPr>
          <w:color w:val="000000"/>
          <w:sz w:val="18"/>
          <w:szCs w:val="18"/>
        </w:rPr>
      </w:pPr>
    </w:p>
    <w:p w14:paraId="419F0516" w14:textId="77777777" w:rsidR="004C5D4D" w:rsidRDefault="004C5D4D" w:rsidP="004D1E61">
      <w:pPr>
        <w:jc w:val="left"/>
        <w:rPr>
          <w:color w:val="000000"/>
          <w:sz w:val="18"/>
          <w:szCs w:val="18"/>
        </w:rPr>
      </w:pPr>
    </w:p>
    <w:p w14:paraId="132EB06D" w14:textId="6A285183" w:rsidR="00EE7FCE" w:rsidRPr="00EE7FCE" w:rsidRDefault="00EE7FCE" w:rsidP="004D1E61">
      <w:pPr>
        <w:jc w:val="left"/>
        <w:rPr>
          <w:rFonts w:eastAsia="SimHei"/>
          <w:szCs w:val="21"/>
        </w:rPr>
      </w:pPr>
      <w:r w:rsidRPr="00366EAE">
        <w:rPr>
          <w:rFonts w:eastAsia="SimHei"/>
          <w:b/>
          <w:bCs/>
          <w:szCs w:val="21"/>
        </w:rPr>
        <w:lastRenderedPageBreak/>
        <w:t>Table S</w:t>
      </w:r>
      <w:r w:rsidR="001B0F09" w:rsidRPr="00366EAE">
        <w:rPr>
          <w:rFonts w:eastAsia="SimHei"/>
          <w:b/>
          <w:bCs/>
          <w:szCs w:val="21"/>
        </w:rPr>
        <w:t>1</w:t>
      </w:r>
      <w:r w:rsidRPr="00366EAE">
        <w:rPr>
          <w:rFonts w:eastAsia="SimHei"/>
          <w:b/>
          <w:bCs/>
          <w:szCs w:val="21"/>
        </w:rPr>
        <w:t>.</w:t>
      </w:r>
      <w:r w:rsidRPr="00EE7FCE">
        <w:rPr>
          <w:rFonts w:eastAsia="SimHei"/>
          <w:szCs w:val="21"/>
        </w:rPr>
        <w:t xml:space="preserve"> Oligonucleotides used in this study</w:t>
      </w:r>
    </w:p>
    <w:tbl>
      <w:tblPr>
        <w:tblpPr w:leftFromText="180" w:rightFromText="180" w:vertAnchor="text" w:horzAnchor="margin" w:tblpX="-176" w:tblpY="158"/>
        <w:tblW w:w="4692" w:type="pct"/>
        <w:tblBorders>
          <w:top w:val="single" w:sz="12" w:space="0" w:color="008000"/>
          <w:bottom w:val="single" w:sz="12" w:space="0" w:color="008000"/>
        </w:tblBorders>
        <w:tblLook w:val="01A0" w:firstRow="1" w:lastRow="0" w:firstColumn="1" w:lastColumn="1" w:noHBand="0" w:noVBand="0"/>
      </w:tblPr>
      <w:tblGrid>
        <w:gridCol w:w="2555"/>
        <w:gridCol w:w="1202"/>
        <w:gridCol w:w="4579"/>
        <w:gridCol w:w="4710"/>
        <w:gridCol w:w="52"/>
      </w:tblGrid>
      <w:tr w:rsidR="00EE7FCE" w:rsidRPr="007557E1" w14:paraId="4C22FAE3" w14:textId="77777777" w:rsidTr="00FA26CD">
        <w:trPr>
          <w:trHeight w:val="138"/>
        </w:trPr>
        <w:tc>
          <w:tcPr>
            <w:tcW w:w="975" w:type="pct"/>
            <w:tcBorders>
              <w:top w:val="single" w:sz="12" w:space="0" w:color="000000"/>
              <w:bottom w:val="single" w:sz="6" w:space="0" w:color="000000"/>
            </w:tcBorders>
          </w:tcPr>
          <w:p w14:paraId="01330451" w14:textId="77777777" w:rsidR="00EE7FCE" w:rsidRPr="00F17D44" w:rsidRDefault="00EE7FCE" w:rsidP="0086180D">
            <w:pPr>
              <w:rPr>
                <w:sz w:val="18"/>
                <w:szCs w:val="18"/>
              </w:rPr>
            </w:pPr>
            <w:r w:rsidRPr="00F17D44">
              <w:rPr>
                <w:sz w:val="18"/>
                <w:szCs w:val="18"/>
              </w:rPr>
              <w:t>Primer name</w:t>
            </w:r>
          </w:p>
        </w:tc>
        <w:tc>
          <w:tcPr>
            <w:tcW w:w="2207" w:type="pct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 w14:paraId="1D394C2E" w14:textId="77777777" w:rsidR="00EE7FCE" w:rsidRPr="00F17D44" w:rsidRDefault="00EE7FCE" w:rsidP="0086180D">
            <w:pPr>
              <w:ind w:firstLine="320"/>
              <w:jc w:val="left"/>
              <w:rPr>
                <w:sz w:val="18"/>
                <w:szCs w:val="18"/>
              </w:rPr>
            </w:pPr>
            <w:r w:rsidRPr="00F17D44">
              <w:rPr>
                <w:sz w:val="18"/>
                <w:szCs w:val="18"/>
              </w:rPr>
              <w:t>Nucleotide sequence (5'-3')</w:t>
            </w:r>
          </w:p>
        </w:tc>
        <w:tc>
          <w:tcPr>
            <w:tcW w:w="1818" w:type="pct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 w14:paraId="3A2C2F65" w14:textId="77777777" w:rsidR="00EE7FCE" w:rsidRPr="00F17D44" w:rsidRDefault="00EE7FCE" w:rsidP="0086180D">
            <w:pPr>
              <w:ind w:first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CR product </w:t>
            </w:r>
          </w:p>
        </w:tc>
      </w:tr>
      <w:tr w:rsidR="00EE7FCE" w:rsidRPr="007557E1" w14:paraId="7578A656" w14:textId="77777777" w:rsidTr="00FA26CD">
        <w:trPr>
          <w:trHeight w:val="345"/>
        </w:trPr>
        <w:tc>
          <w:tcPr>
            <w:tcW w:w="1434" w:type="pct"/>
            <w:gridSpan w:val="2"/>
            <w:tcBorders>
              <w:top w:val="single" w:sz="6" w:space="0" w:color="000000"/>
              <w:bottom w:val="nil"/>
            </w:tcBorders>
          </w:tcPr>
          <w:p w14:paraId="74FFB9AB" w14:textId="77777777" w:rsidR="00EE7FCE" w:rsidRPr="00A0519B" w:rsidRDefault="00EE7FCE" w:rsidP="0086180D">
            <w:pPr>
              <w:spacing w:line="360" w:lineRule="atLeast"/>
              <w:rPr>
                <w:b/>
                <w:sz w:val="18"/>
                <w:szCs w:val="18"/>
              </w:rPr>
            </w:pPr>
            <w:bookmarkStart w:id="2" w:name="_Hlk117346912"/>
            <w:r w:rsidRPr="00A0519B">
              <w:rPr>
                <w:b/>
                <w:sz w:val="18"/>
                <w:szCs w:val="18"/>
              </w:rPr>
              <w:t>Primer</w:t>
            </w:r>
            <w:r>
              <w:rPr>
                <w:b/>
                <w:sz w:val="18"/>
                <w:szCs w:val="18"/>
              </w:rPr>
              <w:t>s</w:t>
            </w:r>
            <w:r w:rsidRPr="00A0519B">
              <w:rPr>
                <w:b/>
                <w:sz w:val="18"/>
                <w:szCs w:val="18"/>
              </w:rPr>
              <w:t xml:space="preserve"> for plasmid construction</w:t>
            </w:r>
          </w:p>
        </w:tc>
        <w:tc>
          <w:tcPr>
            <w:tcW w:w="1748" w:type="pct"/>
            <w:tcBorders>
              <w:top w:val="single" w:sz="6" w:space="0" w:color="000000"/>
              <w:bottom w:val="nil"/>
            </w:tcBorders>
          </w:tcPr>
          <w:p w14:paraId="1182C1D8" w14:textId="77777777" w:rsidR="00EE7FCE" w:rsidRPr="00311AA3" w:rsidRDefault="00EE7FCE" w:rsidP="0086180D">
            <w:pPr>
              <w:spacing w:line="360" w:lineRule="atLeast"/>
              <w:rPr>
                <w:sz w:val="18"/>
                <w:szCs w:val="18"/>
              </w:rPr>
            </w:pPr>
          </w:p>
        </w:tc>
        <w:tc>
          <w:tcPr>
            <w:tcW w:w="1818" w:type="pct"/>
            <w:gridSpan w:val="2"/>
            <w:tcBorders>
              <w:top w:val="single" w:sz="6" w:space="0" w:color="000000"/>
              <w:bottom w:val="nil"/>
            </w:tcBorders>
          </w:tcPr>
          <w:p w14:paraId="60534486" w14:textId="77777777" w:rsidR="00EE7FCE" w:rsidRPr="00311AA3" w:rsidRDefault="00EE7FCE" w:rsidP="0086180D">
            <w:pPr>
              <w:spacing w:line="360" w:lineRule="atLeast"/>
              <w:rPr>
                <w:sz w:val="18"/>
                <w:szCs w:val="18"/>
              </w:rPr>
            </w:pPr>
          </w:p>
        </w:tc>
      </w:tr>
      <w:bookmarkEnd w:id="2"/>
      <w:tr w:rsidR="004632CD" w:rsidRPr="007557E1" w14:paraId="5CA5D1FD" w14:textId="77777777" w:rsidTr="00FA26CD">
        <w:trPr>
          <w:trHeight w:val="138"/>
        </w:trPr>
        <w:tc>
          <w:tcPr>
            <w:tcW w:w="975" w:type="pct"/>
            <w:tcBorders>
              <w:top w:val="nil"/>
              <w:bottom w:val="nil"/>
            </w:tcBorders>
          </w:tcPr>
          <w:p w14:paraId="30923365" w14:textId="7C6A02C4" w:rsidR="004632CD" w:rsidRPr="00230EDB" w:rsidRDefault="004632CD" w:rsidP="004632CD">
            <w:pPr>
              <w:spacing w:line="240" w:lineRule="atLeas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gmd-E</w:t>
            </w:r>
            <w:r w:rsidRPr="00767767">
              <w:rPr>
                <w:sz w:val="18"/>
                <w:szCs w:val="18"/>
              </w:rPr>
              <w:t>1</w:t>
            </w:r>
          </w:p>
        </w:tc>
        <w:tc>
          <w:tcPr>
            <w:tcW w:w="2207" w:type="pct"/>
            <w:gridSpan w:val="2"/>
            <w:tcBorders>
              <w:top w:val="nil"/>
              <w:bottom w:val="nil"/>
            </w:tcBorders>
          </w:tcPr>
          <w:p w14:paraId="73CA70CC" w14:textId="723B9C2F" w:rsidR="004632CD" w:rsidRPr="00230EDB" w:rsidRDefault="0008084F" w:rsidP="004632CD">
            <w:pPr>
              <w:spacing w:line="240" w:lineRule="atLeast"/>
              <w:jc w:val="left"/>
              <w:rPr>
                <w:sz w:val="18"/>
                <w:szCs w:val="18"/>
              </w:rPr>
            </w:pPr>
            <w:proofErr w:type="spellStart"/>
            <w:r w:rsidRPr="0008084F">
              <w:rPr>
                <w:sz w:val="18"/>
                <w:szCs w:val="18"/>
              </w:rPr>
              <w:t>ATCCCCCGGGCTGCAGGAATTCtcacgtacctacacttcctatg</w:t>
            </w:r>
            <w:proofErr w:type="spellEnd"/>
          </w:p>
        </w:tc>
        <w:tc>
          <w:tcPr>
            <w:tcW w:w="1818" w:type="pct"/>
            <w:gridSpan w:val="2"/>
            <w:tcBorders>
              <w:top w:val="nil"/>
              <w:bottom w:val="nil"/>
            </w:tcBorders>
          </w:tcPr>
          <w:p w14:paraId="38562A69" w14:textId="7C95792D" w:rsidR="004632CD" w:rsidRPr="00230EDB" w:rsidRDefault="004632CD" w:rsidP="004632CD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54D96">
              <w:rPr>
                <w:color w:val="000000"/>
                <w:sz w:val="18"/>
                <w:szCs w:val="18"/>
              </w:rPr>
              <w:t xml:space="preserve">complete ORF of </w:t>
            </w:r>
            <w:proofErr w:type="spellStart"/>
            <w:r w:rsidR="00FC4874">
              <w:rPr>
                <w:rFonts w:hint="eastAsia"/>
                <w:i/>
                <w:sz w:val="18"/>
                <w:szCs w:val="18"/>
              </w:rPr>
              <w:t>gmd</w:t>
            </w:r>
            <w:proofErr w:type="spellEnd"/>
            <w:r w:rsidRPr="00354D96">
              <w:rPr>
                <w:sz w:val="18"/>
                <w:szCs w:val="18"/>
              </w:rPr>
              <w:t xml:space="preserve"> used to generate </w:t>
            </w:r>
            <w:proofErr w:type="spellStart"/>
            <w:r w:rsidR="00FC4874">
              <w:rPr>
                <w:rFonts w:hint="eastAsia"/>
                <w:sz w:val="18"/>
                <w:szCs w:val="18"/>
              </w:rPr>
              <w:t>pBBR</w:t>
            </w:r>
            <w:r>
              <w:rPr>
                <w:color w:val="000000"/>
                <w:sz w:val="18"/>
                <w:szCs w:val="18"/>
              </w:rPr>
              <w:t>-</w:t>
            </w:r>
            <w:r w:rsidR="00FC4874">
              <w:rPr>
                <w:rFonts w:hint="eastAsia"/>
                <w:i/>
                <w:sz w:val="18"/>
                <w:szCs w:val="18"/>
              </w:rPr>
              <w:t>gmd</w:t>
            </w:r>
            <w:proofErr w:type="spellEnd"/>
          </w:p>
        </w:tc>
      </w:tr>
      <w:tr w:rsidR="004632CD" w:rsidRPr="007557E1" w14:paraId="08DCB9EB" w14:textId="77777777" w:rsidTr="00FA26CD">
        <w:trPr>
          <w:trHeight w:val="138"/>
        </w:trPr>
        <w:tc>
          <w:tcPr>
            <w:tcW w:w="975" w:type="pct"/>
            <w:tcBorders>
              <w:top w:val="nil"/>
            </w:tcBorders>
          </w:tcPr>
          <w:p w14:paraId="6075BA90" w14:textId="192D6E77" w:rsidR="004632CD" w:rsidRPr="00230EDB" w:rsidRDefault="004632CD" w:rsidP="004632CD">
            <w:pPr>
              <w:spacing w:line="240" w:lineRule="atLeas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gmd-E2</w:t>
            </w:r>
          </w:p>
        </w:tc>
        <w:tc>
          <w:tcPr>
            <w:tcW w:w="2207" w:type="pct"/>
            <w:gridSpan w:val="2"/>
            <w:tcBorders>
              <w:top w:val="nil"/>
            </w:tcBorders>
          </w:tcPr>
          <w:p w14:paraId="1F83167C" w14:textId="19842397" w:rsidR="004632CD" w:rsidRPr="00230EDB" w:rsidRDefault="0008084F" w:rsidP="004632CD">
            <w:pPr>
              <w:spacing w:line="240" w:lineRule="atLeast"/>
              <w:jc w:val="left"/>
              <w:rPr>
                <w:sz w:val="18"/>
                <w:szCs w:val="18"/>
              </w:rPr>
            </w:pPr>
            <w:proofErr w:type="spellStart"/>
            <w:r w:rsidRPr="0008084F">
              <w:rPr>
                <w:sz w:val="18"/>
                <w:szCs w:val="18"/>
              </w:rPr>
              <w:t>GGTCGACGGTATCGATAAGCTTtatgaaacgcgcagttatcac</w:t>
            </w:r>
            <w:proofErr w:type="spellEnd"/>
          </w:p>
        </w:tc>
        <w:tc>
          <w:tcPr>
            <w:tcW w:w="1818" w:type="pct"/>
            <w:gridSpan w:val="2"/>
            <w:tcBorders>
              <w:top w:val="nil"/>
            </w:tcBorders>
          </w:tcPr>
          <w:p w14:paraId="0302434E" w14:textId="367D9495" w:rsidR="004632CD" w:rsidRPr="00230EDB" w:rsidRDefault="004632CD" w:rsidP="004632CD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54D96">
              <w:rPr>
                <w:color w:val="000000"/>
                <w:sz w:val="18"/>
                <w:szCs w:val="18"/>
              </w:rPr>
              <w:t xml:space="preserve">complete ORF of </w:t>
            </w:r>
            <w:proofErr w:type="spellStart"/>
            <w:r w:rsidR="00FC4874">
              <w:rPr>
                <w:rFonts w:hint="eastAsia"/>
                <w:i/>
                <w:sz w:val="18"/>
                <w:szCs w:val="18"/>
              </w:rPr>
              <w:t>gmd</w:t>
            </w:r>
            <w:proofErr w:type="spellEnd"/>
            <w:r w:rsidRPr="00354D96">
              <w:rPr>
                <w:sz w:val="18"/>
                <w:szCs w:val="18"/>
              </w:rPr>
              <w:t xml:space="preserve"> used to generate </w:t>
            </w:r>
            <w:proofErr w:type="spellStart"/>
            <w:r w:rsidR="00FC4874">
              <w:rPr>
                <w:rFonts w:hint="eastAsia"/>
                <w:sz w:val="18"/>
                <w:szCs w:val="18"/>
              </w:rPr>
              <w:t>pBBR</w:t>
            </w:r>
            <w:r w:rsidR="00FC4874">
              <w:rPr>
                <w:color w:val="000000"/>
                <w:sz w:val="18"/>
                <w:szCs w:val="18"/>
              </w:rPr>
              <w:t>-</w:t>
            </w:r>
            <w:r w:rsidR="00FC4874">
              <w:rPr>
                <w:rFonts w:hint="eastAsia"/>
                <w:i/>
                <w:sz w:val="18"/>
                <w:szCs w:val="18"/>
              </w:rPr>
              <w:t>gmd</w:t>
            </w:r>
            <w:proofErr w:type="spellEnd"/>
          </w:p>
        </w:tc>
      </w:tr>
      <w:tr w:rsidR="004632CD" w:rsidRPr="007557E1" w14:paraId="4ED0F543" w14:textId="77777777" w:rsidTr="00FA26CD">
        <w:trPr>
          <w:trHeight w:val="138"/>
        </w:trPr>
        <w:tc>
          <w:tcPr>
            <w:tcW w:w="975" w:type="pct"/>
          </w:tcPr>
          <w:p w14:paraId="16D510CB" w14:textId="3D0185A9" w:rsidR="004632CD" w:rsidRPr="00230EDB" w:rsidRDefault="004632CD" w:rsidP="004632CD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A0519B">
              <w:rPr>
                <w:b/>
                <w:sz w:val="18"/>
                <w:szCs w:val="18"/>
              </w:rPr>
              <w:t xml:space="preserve">Primer for </w:t>
            </w:r>
            <w:r>
              <w:rPr>
                <w:b/>
                <w:sz w:val="18"/>
                <w:szCs w:val="18"/>
              </w:rPr>
              <w:t>RT-</w:t>
            </w:r>
            <w:r w:rsidRPr="00A0519B">
              <w:rPr>
                <w:b/>
                <w:sz w:val="18"/>
                <w:szCs w:val="18"/>
              </w:rPr>
              <w:t>qPCR</w:t>
            </w:r>
            <w:r>
              <w:rPr>
                <w:b/>
                <w:sz w:val="18"/>
                <w:szCs w:val="18"/>
              </w:rPr>
              <w:t xml:space="preserve"> assay</w:t>
            </w:r>
          </w:p>
        </w:tc>
        <w:tc>
          <w:tcPr>
            <w:tcW w:w="2207" w:type="pct"/>
            <w:gridSpan w:val="2"/>
          </w:tcPr>
          <w:p w14:paraId="06F1EA7F" w14:textId="7E717876" w:rsidR="004632CD" w:rsidRPr="00230EDB" w:rsidRDefault="004632CD" w:rsidP="004632CD">
            <w:pPr>
              <w:spacing w:line="240" w:lineRule="atLeast"/>
              <w:jc w:val="left"/>
              <w:rPr>
                <w:sz w:val="18"/>
                <w:szCs w:val="18"/>
              </w:rPr>
            </w:pPr>
          </w:p>
        </w:tc>
        <w:tc>
          <w:tcPr>
            <w:tcW w:w="1818" w:type="pct"/>
            <w:gridSpan w:val="2"/>
          </w:tcPr>
          <w:p w14:paraId="09BDBB8E" w14:textId="62273F6D" w:rsidR="004632CD" w:rsidRPr="00230EDB" w:rsidRDefault="004632CD" w:rsidP="004632CD">
            <w:pPr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8F48A8" w:rsidRPr="007557E1" w14:paraId="78DA667A" w14:textId="77777777" w:rsidTr="00974DFB">
        <w:trPr>
          <w:trHeight w:val="138"/>
        </w:trPr>
        <w:tc>
          <w:tcPr>
            <w:tcW w:w="975" w:type="pct"/>
          </w:tcPr>
          <w:p w14:paraId="415DF626" w14:textId="3481D4B8" w:rsidR="008F48A8" w:rsidRPr="00230EDB" w:rsidRDefault="008F48A8" w:rsidP="008F48A8">
            <w:pPr>
              <w:spacing w:line="240" w:lineRule="atLeast"/>
              <w:jc w:val="left"/>
              <w:rPr>
                <w:sz w:val="18"/>
                <w:szCs w:val="18"/>
              </w:rPr>
            </w:pPr>
            <w:bookmarkStart w:id="3" w:name="OLE_LINK1"/>
            <w:r w:rsidRPr="00F132C5">
              <w:rPr>
                <w:sz w:val="18"/>
                <w:szCs w:val="18"/>
              </w:rPr>
              <w:t>FQ342_RS</w:t>
            </w:r>
            <w:bookmarkEnd w:id="3"/>
            <w:r w:rsidRPr="00FA26CD">
              <w:rPr>
                <w:sz w:val="18"/>
                <w:szCs w:val="18"/>
              </w:rPr>
              <w:t>18890-1</w:t>
            </w:r>
          </w:p>
        </w:tc>
        <w:tc>
          <w:tcPr>
            <w:tcW w:w="2207" w:type="pct"/>
            <w:gridSpan w:val="2"/>
            <w:vAlign w:val="center"/>
          </w:tcPr>
          <w:p w14:paraId="4CB8FA0D" w14:textId="7477431D" w:rsidR="008F48A8" w:rsidRPr="003E5848" w:rsidRDefault="008F48A8" w:rsidP="008F48A8">
            <w:pPr>
              <w:tabs>
                <w:tab w:val="left" w:pos="400"/>
              </w:tabs>
              <w:spacing w:line="240" w:lineRule="atLeast"/>
              <w:jc w:val="left"/>
              <w:rPr>
                <w:sz w:val="18"/>
                <w:szCs w:val="18"/>
              </w:rPr>
            </w:pPr>
            <w:r w:rsidRPr="003E5848">
              <w:rPr>
                <w:sz w:val="18"/>
                <w:szCs w:val="18"/>
              </w:rPr>
              <w:t>TCGTTGACCGCTCGATTGAA</w:t>
            </w:r>
          </w:p>
        </w:tc>
        <w:tc>
          <w:tcPr>
            <w:tcW w:w="1818" w:type="pct"/>
            <w:gridSpan w:val="2"/>
          </w:tcPr>
          <w:p w14:paraId="6F5DB44A" w14:textId="220827BC" w:rsidR="008F48A8" w:rsidRPr="00230EDB" w:rsidRDefault="008F48A8" w:rsidP="008F48A8">
            <w:pPr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8F48A8" w:rsidRPr="007557E1" w14:paraId="7F7A94F1" w14:textId="77777777" w:rsidTr="00974DFB">
        <w:trPr>
          <w:trHeight w:val="138"/>
        </w:trPr>
        <w:tc>
          <w:tcPr>
            <w:tcW w:w="975" w:type="pct"/>
          </w:tcPr>
          <w:p w14:paraId="6D9A503A" w14:textId="3865DA57" w:rsidR="008F48A8" w:rsidRPr="00230EDB" w:rsidRDefault="008F48A8" w:rsidP="008F48A8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F132C5">
              <w:rPr>
                <w:sz w:val="18"/>
                <w:szCs w:val="18"/>
              </w:rPr>
              <w:t>FQ342_RS</w:t>
            </w:r>
            <w:r w:rsidRPr="00FA26CD">
              <w:rPr>
                <w:sz w:val="18"/>
                <w:szCs w:val="18"/>
              </w:rPr>
              <w:t>18890-</w:t>
            </w: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2207" w:type="pct"/>
            <w:gridSpan w:val="2"/>
            <w:vAlign w:val="bottom"/>
          </w:tcPr>
          <w:p w14:paraId="5404AF4A" w14:textId="7D50669C" w:rsidR="008F48A8" w:rsidRPr="003E5848" w:rsidRDefault="008F48A8" w:rsidP="008F48A8">
            <w:pPr>
              <w:spacing w:line="240" w:lineRule="atLeast"/>
              <w:jc w:val="left"/>
              <w:rPr>
                <w:color w:val="000000"/>
                <w:sz w:val="18"/>
                <w:szCs w:val="18"/>
              </w:rPr>
            </w:pPr>
            <w:r w:rsidRPr="003E5848">
              <w:rPr>
                <w:sz w:val="18"/>
                <w:szCs w:val="18"/>
              </w:rPr>
              <w:t>TGACGACACCCCAGATTGTG</w:t>
            </w:r>
          </w:p>
        </w:tc>
        <w:tc>
          <w:tcPr>
            <w:tcW w:w="1818" w:type="pct"/>
            <w:gridSpan w:val="2"/>
          </w:tcPr>
          <w:p w14:paraId="52C58B37" w14:textId="0E1862E2" w:rsidR="008F48A8" w:rsidRPr="00230EDB" w:rsidRDefault="008F48A8" w:rsidP="008F48A8">
            <w:pPr>
              <w:spacing w:line="240" w:lineRule="atLeast"/>
              <w:jc w:val="left"/>
              <w:rPr>
                <w:color w:val="000000"/>
                <w:sz w:val="18"/>
                <w:szCs w:val="18"/>
              </w:rPr>
            </w:pPr>
          </w:p>
        </w:tc>
      </w:tr>
      <w:tr w:rsidR="008F48A8" w:rsidRPr="007557E1" w14:paraId="59A4F77C" w14:textId="77777777" w:rsidTr="00974DFB">
        <w:trPr>
          <w:trHeight w:val="138"/>
        </w:trPr>
        <w:tc>
          <w:tcPr>
            <w:tcW w:w="975" w:type="pct"/>
          </w:tcPr>
          <w:p w14:paraId="3B0A379C" w14:textId="74EBD404" w:rsidR="008F48A8" w:rsidRPr="00230EDB" w:rsidRDefault="008F48A8" w:rsidP="008F48A8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F132C5">
              <w:rPr>
                <w:sz w:val="18"/>
                <w:szCs w:val="18"/>
              </w:rPr>
              <w:t>FQ342_RS</w:t>
            </w:r>
            <w:r>
              <w:rPr>
                <w:rFonts w:hint="eastAsia"/>
                <w:sz w:val="18"/>
                <w:szCs w:val="18"/>
              </w:rPr>
              <w:t>16695</w:t>
            </w:r>
            <w:r>
              <w:rPr>
                <w:sz w:val="18"/>
                <w:szCs w:val="18"/>
              </w:rPr>
              <w:t>-1</w:t>
            </w:r>
          </w:p>
        </w:tc>
        <w:tc>
          <w:tcPr>
            <w:tcW w:w="2207" w:type="pct"/>
            <w:gridSpan w:val="2"/>
            <w:vAlign w:val="center"/>
          </w:tcPr>
          <w:p w14:paraId="1204269A" w14:textId="369D7E80" w:rsidR="008F48A8" w:rsidRPr="003E5848" w:rsidRDefault="008F48A8" w:rsidP="008F48A8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E5848">
              <w:rPr>
                <w:sz w:val="18"/>
                <w:szCs w:val="18"/>
              </w:rPr>
              <w:t>TGTTTTCCTTGGTTGCTGCG</w:t>
            </w:r>
          </w:p>
        </w:tc>
        <w:tc>
          <w:tcPr>
            <w:tcW w:w="1818" w:type="pct"/>
            <w:gridSpan w:val="2"/>
          </w:tcPr>
          <w:p w14:paraId="4449ADFF" w14:textId="79DA6133" w:rsidR="008F48A8" w:rsidRPr="00704C13" w:rsidRDefault="008F48A8" w:rsidP="008F48A8">
            <w:pPr>
              <w:rPr>
                <w:color w:val="000000"/>
                <w:sz w:val="18"/>
                <w:szCs w:val="18"/>
              </w:rPr>
            </w:pPr>
          </w:p>
        </w:tc>
      </w:tr>
      <w:tr w:rsidR="008F48A8" w:rsidRPr="007557E1" w14:paraId="5DA4534D" w14:textId="77777777" w:rsidTr="00974DFB">
        <w:trPr>
          <w:trHeight w:val="138"/>
        </w:trPr>
        <w:tc>
          <w:tcPr>
            <w:tcW w:w="975" w:type="pct"/>
          </w:tcPr>
          <w:p w14:paraId="28B746CF" w14:textId="70074933" w:rsidR="008F48A8" w:rsidRPr="00230EDB" w:rsidRDefault="008F48A8" w:rsidP="008F48A8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F132C5">
              <w:rPr>
                <w:sz w:val="18"/>
                <w:szCs w:val="18"/>
              </w:rPr>
              <w:t>FQ342_RS</w:t>
            </w:r>
            <w:r>
              <w:rPr>
                <w:rFonts w:hint="eastAsia"/>
                <w:sz w:val="18"/>
                <w:szCs w:val="18"/>
              </w:rPr>
              <w:t>16695</w:t>
            </w:r>
            <w:r>
              <w:rPr>
                <w:sz w:val="18"/>
                <w:szCs w:val="18"/>
              </w:rPr>
              <w:t>-2</w:t>
            </w:r>
          </w:p>
        </w:tc>
        <w:tc>
          <w:tcPr>
            <w:tcW w:w="2207" w:type="pct"/>
            <w:gridSpan w:val="2"/>
            <w:vAlign w:val="center"/>
          </w:tcPr>
          <w:p w14:paraId="1A244938" w14:textId="5F336171" w:rsidR="008F48A8" w:rsidRPr="003E5848" w:rsidRDefault="008F48A8" w:rsidP="008F48A8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E5848">
              <w:rPr>
                <w:sz w:val="18"/>
                <w:szCs w:val="18"/>
              </w:rPr>
              <w:t>GGCCACAAATCCTGTACCCA</w:t>
            </w:r>
          </w:p>
        </w:tc>
        <w:tc>
          <w:tcPr>
            <w:tcW w:w="1818" w:type="pct"/>
            <w:gridSpan w:val="2"/>
          </w:tcPr>
          <w:p w14:paraId="7D19B0E6" w14:textId="53F3B7A1" w:rsidR="008F48A8" w:rsidRPr="00704C13" w:rsidRDefault="008F48A8" w:rsidP="008F48A8">
            <w:pPr>
              <w:rPr>
                <w:color w:val="000000"/>
                <w:sz w:val="18"/>
                <w:szCs w:val="18"/>
              </w:rPr>
            </w:pPr>
          </w:p>
        </w:tc>
      </w:tr>
      <w:tr w:rsidR="008F48A8" w:rsidRPr="007557E1" w14:paraId="379F06C0" w14:textId="77777777" w:rsidTr="00974DFB">
        <w:trPr>
          <w:trHeight w:val="259"/>
        </w:trPr>
        <w:tc>
          <w:tcPr>
            <w:tcW w:w="975" w:type="pct"/>
          </w:tcPr>
          <w:p w14:paraId="041C929C" w14:textId="18A4CE5B" w:rsidR="008F48A8" w:rsidRPr="00230EDB" w:rsidRDefault="008F48A8" w:rsidP="008F48A8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F132C5">
              <w:rPr>
                <w:sz w:val="18"/>
                <w:szCs w:val="18"/>
              </w:rPr>
              <w:t>FQ342_RS</w:t>
            </w:r>
            <w:r>
              <w:rPr>
                <w:rFonts w:hint="eastAsia"/>
                <w:sz w:val="18"/>
                <w:szCs w:val="18"/>
              </w:rPr>
              <w:t>20870</w:t>
            </w:r>
            <w:r>
              <w:rPr>
                <w:sz w:val="18"/>
                <w:szCs w:val="18"/>
              </w:rPr>
              <w:t>-1</w:t>
            </w:r>
          </w:p>
        </w:tc>
        <w:tc>
          <w:tcPr>
            <w:tcW w:w="2207" w:type="pct"/>
            <w:gridSpan w:val="2"/>
            <w:vAlign w:val="center"/>
          </w:tcPr>
          <w:p w14:paraId="573111C9" w14:textId="700911F3" w:rsidR="008F48A8" w:rsidRPr="003E5848" w:rsidRDefault="008F48A8" w:rsidP="008F48A8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E5848">
              <w:rPr>
                <w:sz w:val="18"/>
                <w:szCs w:val="18"/>
              </w:rPr>
              <w:t>GCTCTCATACCGTGCCTACC</w:t>
            </w:r>
          </w:p>
        </w:tc>
        <w:tc>
          <w:tcPr>
            <w:tcW w:w="1818" w:type="pct"/>
            <w:gridSpan w:val="2"/>
          </w:tcPr>
          <w:p w14:paraId="10841ED2" w14:textId="4B836C29" w:rsidR="008F48A8" w:rsidRPr="00EE7FCE" w:rsidRDefault="008F48A8" w:rsidP="008F48A8">
            <w:pPr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8F48A8" w:rsidRPr="007557E1" w14:paraId="3581C037" w14:textId="77777777" w:rsidTr="00974DFB">
        <w:trPr>
          <w:trHeight w:val="138"/>
        </w:trPr>
        <w:tc>
          <w:tcPr>
            <w:tcW w:w="975" w:type="pct"/>
          </w:tcPr>
          <w:p w14:paraId="6AD2D0E2" w14:textId="2353C246" w:rsidR="008F48A8" w:rsidRPr="00230EDB" w:rsidRDefault="008F48A8" w:rsidP="008F48A8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F132C5">
              <w:rPr>
                <w:sz w:val="18"/>
                <w:szCs w:val="18"/>
              </w:rPr>
              <w:t>FQ342_RS</w:t>
            </w:r>
            <w:r>
              <w:rPr>
                <w:rFonts w:hint="eastAsia"/>
                <w:sz w:val="18"/>
                <w:szCs w:val="18"/>
              </w:rPr>
              <w:t>20870</w:t>
            </w:r>
            <w:r>
              <w:rPr>
                <w:sz w:val="18"/>
                <w:szCs w:val="18"/>
              </w:rPr>
              <w:t>-2</w:t>
            </w:r>
          </w:p>
        </w:tc>
        <w:tc>
          <w:tcPr>
            <w:tcW w:w="2207" w:type="pct"/>
            <w:gridSpan w:val="2"/>
            <w:vAlign w:val="center"/>
          </w:tcPr>
          <w:p w14:paraId="34A465D7" w14:textId="2A183465" w:rsidR="008F48A8" w:rsidRPr="003E5848" w:rsidRDefault="008F48A8" w:rsidP="008F48A8">
            <w:pPr>
              <w:tabs>
                <w:tab w:val="left" w:pos="400"/>
              </w:tabs>
              <w:spacing w:line="240" w:lineRule="atLeast"/>
              <w:jc w:val="left"/>
              <w:rPr>
                <w:sz w:val="18"/>
                <w:szCs w:val="18"/>
              </w:rPr>
            </w:pPr>
            <w:r w:rsidRPr="003E5848">
              <w:rPr>
                <w:sz w:val="18"/>
                <w:szCs w:val="18"/>
              </w:rPr>
              <w:t>TGCACCTGCTCCCCATAAAG</w:t>
            </w:r>
          </w:p>
        </w:tc>
        <w:tc>
          <w:tcPr>
            <w:tcW w:w="1818" w:type="pct"/>
            <w:gridSpan w:val="2"/>
          </w:tcPr>
          <w:p w14:paraId="21E3A6C6" w14:textId="6D8DE6FF" w:rsidR="008F48A8" w:rsidRPr="00EE7FCE" w:rsidRDefault="008F48A8" w:rsidP="008F48A8">
            <w:pPr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8F48A8" w:rsidRPr="007557E1" w14:paraId="1CAAE239" w14:textId="77777777" w:rsidTr="00974DFB">
        <w:trPr>
          <w:trHeight w:val="138"/>
        </w:trPr>
        <w:tc>
          <w:tcPr>
            <w:tcW w:w="975" w:type="pct"/>
          </w:tcPr>
          <w:p w14:paraId="4DB7BFFE" w14:textId="419ED575" w:rsidR="008F48A8" w:rsidRPr="00230EDB" w:rsidRDefault="008F48A8" w:rsidP="008F48A8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FD2484">
              <w:rPr>
                <w:sz w:val="18"/>
                <w:szCs w:val="18"/>
              </w:rPr>
              <w:t>FQ342_RS</w:t>
            </w:r>
            <w:r>
              <w:rPr>
                <w:rFonts w:hint="eastAsia"/>
                <w:sz w:val="18"/>
                <w:szCs w:val="18"/>
              </w:rPr>
              <w:t>32100</w:t>
            </w:r>
            <w:r>
              <w:rPr>
                <w:sz w:val="18"/>
                <w:szCs w:val="18"/>
              </w:rPr>
              <w:t>-1</w:t>
            </w:r>
          </w:p>
        </w:tc>
        <w:tc>
          <w:tcPr>
            <w:tcW w:w="2207" w:type="pct"/>
            <w:gridSpan w:val="2"/>
            <w:vAlign w:val="center"/>
          </w:tcPr>
          <w:p w14:paraId="1D4D4E17" w14:textId="4FE557EF" w:rsidR="008F48A8" w:rsidRPr="003E5848" w:rsidRDefault="008F48A8" w:rsidP="008F48A8">
            <w:pPr>
              <w:jc w:val="left"/>
              <w:rPr>
                <w:sz w:val="18"/>
                <w:szCs w:val="18"/>
                <w:u w:val="single"/>
              </w:rPr>
            </w:pPr>
            <w:r w:rsidRPr="003E5848">
              <w:rPr>
                <w:sz w:val="18"/>
                <w:szCs w:val="18"/>
              </w:rPr>
              <w:t>GATGGCTGGCGTCTAGTGTT</w:t>
            </w:r>
          </w:p>
        </w:tc>
        <w:tc>
          <w:tcPr>
            <w:tcW w:w="1818" w:type="pct"/>
            <w:gridSpan w:val="2"/>
          </w:tcPr>
          <w:p w14:paraId="39B98187" w14:textId="1B064C91" w:rsidR="008F48A8" w:rsidRPr="00354D96" w:rsidRDefault="008F48A8" w:rsidP="008F48A8">
            <w:pPr>
              <w:rPr>
                <w:color w:val="000000"/>
                <w:sz w:val="18"/>
                <w:szCs w:val="18"/>
              </w:rPr>
            </w:pPr>
          </w:p>
        </w:tc>
      </w:tr>
      <w:tr w:rsidR="008F48A8" w:rsidRPr="007557E1" w14:paraId="4325E216" w14:textId="77777777" w:rsidTr="00974DFB">
        <w:trPr>
          <w:trHeight w:val="138"/>
        </w:trPr>
        <w:tc>
          <w:tcPr>
            <w:tcW w:w="975" w:type="pct"/>
          </w:tcPr>
          <w:p w14:paraId="62B577CD" w14:textId="3ACC9C58" w:rsidR="008F48A8" w:rsidRPr="00230EDB" w:rsidRDefault="008F48A8" w:rsidP="008F48A8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FD2484">
              <w:rPr>
                <w:sz w:val="18"/>
                <w:szCs w:val="18"/>
              </w:rPr>
              <w:t>FQ342_RS</w:t>
            </w:r>
            <w:r>
              <w:rPr>
                <w:rFonts w:hint="eastAsia"/>
                <w:sz w:val="18"/>
                <w:szCs w:val="18"/>
              </w:rPr>
              <w:t>32100</w:t>
            </w:r>
            <w:r>
              <w:rPr>
                <w:sz w:val="18"/>
                <w:szCs w:val="18"/>
              </w:rPr>
              <w:t>-2</w:t>
            </w:r>
          </w:p>
        </w:tc>
        <w:tc>
          <w:tcPr>
            <w:tcW w:w="2207" w:type="pct"/>
            <w:gridSpan w:val="2"/>
            <w:vAlign w:val="center"/>
          </w:tcPr>
          <w:p w14:paraId="66C1DE2B" w14:textId="2DD77457" w:rsidR="008F48A8" w:rsidRPr="003E5848" w:rsidRDefault="008F48A8" w:rsidP="008F48A8">
            <w:pPr>
              <w:tabs>
                <w:tab w:val="left" w:pos="400"/>
              </w:tabs>
              <w:spacing w:line="240" w:lineRule="atLeast"/>
              <w:jc w:val="left"/>
              <w:rPr>
                <w:sz w:val="18"/>
                <w:szCs w:val="18"/>
              </w:rPr>
            </w:pPr>
            <w:r w:rsidRPr="003E5848">
              <w:rPr>
                <w:sz w:val="18"/>
                <w:szCs w:val="18"/>
              </w:rPr>
              <w:t>AAACTGCTCTACACGCTCCC</w:t>
            </w:r>
          </w:p>
        </w:tc>
        <w:tc>
          <w:tcPr>
            <w:tcW w:w="1818" w:type="pct"/>
            <w:gridSpan w:val="2"/>
          </w:tcPr>
          <w:p w14:paraId="36750AA3" w14:textId="3342AC3D" w:rsidR="008F48A8" w:rsidRPr="00354D96" w:rsidRDefault="008F48A8" w:rsidP="008F48A8">
            <w:pPr>
              <w:rPr>
                <w:color w:val="000000"/>
                <w:sz w:val="18"/>
                <w:szCs w:val="18"/>
              </w:rPr>
            </w:pPr>
          </w:p>
        </w:tc>
      </w:tr>
      <w:tr w:rsidR="008F48A8" w:rsidRPr="007557E1" w14:paraId="435DF7D0" w14:textId="77777777" w:rsidTr="00974DFB">
        <w:trPr>
          <w:trHeight w:val="138"/>
        </w:trPr>
        <w:tc>
          <w:tcPr>
            <w:tcW w:w="975" w:type="pct"/>
          </w:tcPr>
          <w:p w14:paraId="1F5F3BCA" w14:textId="2C74FC81" w:rsidR="008F48A8" w:rsidRPr="00230EDB" w:rsidRDefault="008F48A8" w:rsidP="008F48A8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F132C5">
              <w:rPr>
                <w:sz w:val="18"/>
                <w:szCs w:val="18"/>
              </w:rPr>
              <w:t>FQ342_RS</w:t>
            </w:r>
            <w:r>
              <w:rPr>
                <w:rFonts w:hint="eastAsia"/>
                <w:sz w:val="18"/>
                <w:szCs w:val="18"/>
              </w:rPr>
              <w:t>16685</w:t>
            </w:r>
            <w:r>
              <w:rPr>
                <w:sz w:val="18"/>
                <w:szCs w:val="18"/>
              </w:rPr>
              <w:t>-1</w:t>
            </w:r>
          </w:p>
        </w:tc>
        <w:tc>
          <w:tcPr>
            <w:tcW w:w="2207" w:type="pct"/>
            <w:gridSpan w:val="2"/>
            <w:vAlign w:val="center"/>
          </w:tcPr>
          <w:p w14:paraId="23856709" w14:textId="643986C7" w:rsidR="008F48A8" w:rsidRPr="003E5848" w:rsidRDefault="008F48A8" w:rsidP="008F48A8">
            <w:pPr>
              <w:jc w:val="left"/>
              <w:rPr>
                <w:sz w:val="18"/>
                <w:szCs w:val="18"/>
              </w:rPr>
            </w:pPr>
            <w:r w:rsidRPr="003E5848">
              <w:rPr>
                <w:sz w:val="18"/>
                <w:szCs w:val="18"/>
              </w:rPr>
              <w:t>TTGGTCATACGGTGTTGCGA</w:t>
            </w:r>
          </w:p>
        </w:tc>
        <w:tc>
          <w:tcPr>
            <w:tcW w:w="1818" w:type="pct"/>
            <w:gridSpan w:val="2"/>
          </w:tcPr>
          <w:p w14:paraId="4FCE9604" w14:textId="1C8F1058" w:rsidR="008F48A8" w:rsidRPr="00230EDB" w:rsidRDefault="008F48A8" w:rsidP="008F48A8">
            <w:pPr>
              <w:jc w:val="left"/>
              <w:rPr>
                <w:sz w:val="18"/>
                <w:szCs w:val="18"/>
              </w:rPr>
            </w:pPr>
          </w:p>
        </w:tc>
      </w:tr>
      <w:tr w:rsidR="008F48A8" w:rsidRPr="007557E1" w14:paraId="36874561" w14:textId="77777777" w:rsidTr="00974DFB">
        <w:trPr>
          <w:trHeight w:val="138"/>
        </w:trPr>
        <w:tc>
          <w:tcPr>
            <w:tcW w:w="975" w:type="pct"/>
          </w:tcPr>
          <w:p w14:paraId="2A121191" w14:textId="7DC40609" w:rsidR="008F48A8" w:rsidRPr="00F132C5" w:rsidRDefault="008F48A8" w:rsidP="008F48A8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F132C5">
              <w:rPr>
                <w:sz w:val="18"/>
                <w:szCs w:val="18"/>
              </w:rPr>
              <w:t>FQ342_RS</w:t>
            </w:r>
            <w:r>
              <w:rPr>
                <w:rFonts w:hint="eastAsia"/>
                <w:sz w:val="18"/>
                <w:szCs w:val="18"/>
              </w:rPr>
              <w:t>16685</w:t>
            </w:r>
            <w:r>
              <w:rPr>
                <w:sz w:val="18"/>
                <w:szCs w:val="18"/>
              </w:rPr>
              <w:t>-2</w:t>
            </w:r>
          </w:p>
        </w:tc>
        <w:tc>
          <w:tcPr>
            <w:tcW w:w="2207" w:type="pct"/>
            <w:gridSpan w:val="2"/>
            <w:vAlign w:val="center"/>
          </w:tcPr>
          <w:p w14:paraId="1238A8F1" w14:textId="0DF460E1" w:rsidR="008F48A8" w:rsidRPr="003E5848" w:rsidRDefault="008F48A8" w:rsidP="008F48A8">
            <w:pPr>
              <w:jc w:val="left"/>
              <w:rPr>
                <w:sz w:val="18"/>
                <w:szCs w:val="18"/>
              </w:rPr>
            </w:pPr>
            <w:r w:rsidRPr="003E5848">
              <w:rPr>
                <w:sz w:val="18"/>
                <w:szCs w:val="18"/>
              </w:rPr>
              <w:t>ACTCGCAGGATGGTACTTGC</w:t>
            </w:r>
          </w:p>
        </w:tc>
        <w:tc>
          <w:tcPr>
            <w:tcW w:w="1818" w:type="pct"/>
            <w:gridSpan w:val="2"/>
          </w:tcPr>
          <w:p w14:paraId="22B5E10C" w14:textId="77777777" w:rsidR="008F48A8" w:rsidRPr="00230EDB" w:rsidRDefault="008F48A8" w:rsidP="008F48A8">
            <w:pPr>
              <w:jc w:val="left"/>
              <w:rPr>
                <w:sz w:val="18"/>
                <w:szCs w:val="18"/>
              </w:rPr>
            </w:pPr>
          </w:p>
        </w:tc>
      </w:tr>
      <w:tr w:rsidR="008F48A8" w:rsidRPr="007557E1" w14:paraId="540AF0F6" w14:textId="77777777" w:rsidTr="00974DFB">
        <w:trPr>
          <w:trHeight w:val="138"/>
        </w:trPr>
        <w:tc>
          <w:tcPr>
            <w:tcW w:w="975" w:type="pct"/>
          </w:tcPr>
          <w:p w14:paraId="225EA6E2" w14:textId="48698EB3" w:rsidR="008F48A8" w:rsidRPr="00F132C5" w:rsidRDefault="008F48A8" w:rsidP="008F48A8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F132C5">
              <w:rPr>
                <w:sz w:val="18"/>
                <w:szCs w:val="18"/>
              </w:rPr>
              <w:t>FQ342_RS</w:t>
            </w:r>
            <w:r>
              <w:rPr>
                <w:rFonts w:hint="eastAsia"/>
                <w:sz w:val="18"/>
                <w:szCs w:val="18"/>
              </w:rPr>
              <w:t>14775</w:t>
            </w:r>
            <w:r>
              <w:rPr>
                <w:sz w:val="18"/>
                <w:szCs w:val="18"/>
              </w:rPr>
              <w:t>-1</w:t>
            </w:r>
          </w:p>
        </w:tc>
        <w:tc>
          <w:tcPr>
            <w:tcW w:w="2207" w:type="pct"/>
            <w:gridSpan w:val="2"/>
            <w:vAlign w:val="center"/>
          </w:tcPr>
          <w:p w14:paraId="2434F229" w14:textId="73355062" w:rsidR="008F48A8" w:rsidRPr="003E5848" w:rsidRDefault="008F48A8" w:rsidP="008F48A8">
            <w:pPr>
              <w:jc w:val="left"/>
              <w:rPr>
                <w:sz w:val="18"/>
                <w:szCs w:val="18"/>
              </w:rPr>
            </w:pPr>
            <w:r w:rsidRPr="003E5848">
              <w:rPr>
                <w:sz w:val="18"/>
                <w:szCs w:val="18"/>
              </w:rPr>
              <w:t>CGTCGGTCGAGTTCTGTGAA</w:t>
            </w:r>
          </w:p>
        </w:tc>
        <w:tc>
          <w:tcPr>
            <w:tcW w:w="1818" w:type="pct"/>
            <w:gridSpan w:val="2"/>
          </w:tcPr>
          <w:p w14:paraId="1E3AE25E" w14:textId="77777777" w:rsidR="008F48A8" w:rsidRPr="00230EDB" w:rsidRDefault="008F48A8" w:rsidP="008F48A8">
            <w:pPr>
              <w:jc w:val="left"/>
              <w:rPr>
                <w:sz w:val="18"/>
                <w:szCs w:val="18"/>
              </w:rPr>
            </w:pPr>
          </w:p>
        </w:tc>
      </w:tr>
      <w:tr w:rsidR="008F48A8" w:rsidRPr="007557E1" w14:paraId="7F4B24B9" w14:textId="77777777" w:rsidTr="00974DFB">
        <w:trPr>
          <w:trHeight w:val="138"/>
        </w:trPr>
        <w:tc>
          <w:tcPr>
            <w:tcW w:w="975" w:type="pct"/>
          </w:tcPr>
          <w:p w14:paraId="7A90BC3E" w14:textId="18E6F887" w:rsidR="008F48A8" w:rsidRPr="00F132C5" w:rsidRDefault="008F48A8" w:rsidP="008F48A8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F132C5">
              <w:rPr>
                <w:sz w:val="18"/>
                <w:szCs w:val="18"/>
              </w:rPr>
              <w:t>FQ342_RS</w:t>
            </w:r>
            <w:r>
              <w:rPr>
                <w:rFonts w:hint="eastAsia"/>
                <w:sz w:val="18"/>
                <w:szCs w:val="18"/>
              </w:rPr>
              <w:t>14775</w:t>
            </w:r>
            <w:r>
              <w:rPr>
                <w:sz w:val="18"/>
                <w:szCs w:val="18"/>
              </w:rPr>
              <w:t>-2</w:t>
            </w:r>
          </w:p>
        </w:tc>
        <w:tc>
          <w:tcPr>
            <w:tcW w:w="2207" w:type="pct"/>
            <w:gridSpan w:val="2"/>
            <w:vAlign w:val="center"/>
          </w:tcPr>
          <w:p w14:paraId="1D929D9F" w14:textId="5F59A5BA" w:rsidR="008F48A8" w:rsidRPr="003E5848" w:rsidRDefault="008F48A8" w:rsidP="008F48A8">
            <w:pPr>
              <w:jc w:val="left"/>
              <w:rPr>
                <w:sz w:val="18"/>
                <w:szCs w:val="18"/>
              </w:rPr>
            </w:pPr>
            <w:r w:rsidRPr="003E5848">
              <w:rPr>
                <w:sz w:val="18"/>
                <w:szCs w:val="18"/>
              </w:rPr>
              <w:t>GACGAAACTCTGAGCCGCTA</w:t>
            </w:r>
          </w:p>
        </w:tc>
        <w:tc>
          <w:tcPr>
            <w:tcW w:w="1818" w:type="pct"/>
            <w:gridSpan w:val="2"/>
          </w:tcPr>
          <w:p w14:paraId="1CB5A36C" w14:textId="77777777" w:rsidR="008F48A8" w:rsidRPr="00230EDB" w:rsidRDefault="008F48A8" w:rsidP="008F48A8">
            <w:pPr>
              <w:jc w:val="left"/>
              <w:rPr>
                <w:sz w:val="18"/>
                <w:szCs w:val="18"/>
              </w:rPr>
            </w:pPr>
          </w:p>
        </w:tc>
      </w:tr>
      <w:tr w:rsidR="008F48A8" w:rsidRPr="007557E1" w14:paraId="336A0D90" w14:textId="77777777" w:rsidTr="00974DFB">
        <w:trPr>
          <w:trHeight w:val="138"/>
        </w:trPr>
        <w:tc>
          <w:tcPr>
            <w:tcW w:w="975" w:type="pct"/>
          </w:tcPr>
          <w:p w14:paraId="1799DB59" w14:textId="09842FEB" w:rsidR="008F48A8" w:rsidRPr="00F132C5" w:rsidRDefault="008F48A8" w:rsidP="008F48A8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FD2484">
              <w:rPr>
                <w:sz w:val="18"/>
                <w:szCs w:val="18"/>
              </w:rPr>
              <w:t>FQ342_RS03</w:t>
            </w:r>
            <w:r>
              <w:rPr>
                <w:rFonts w:hint="eastAsia"/>
                <w:sz w:val="18"/>
                <w:szCs w:val="18"/>
              </w:rPr>
              <w:t>175</w:t>
            </w:r>
            <w:r>
              <w:rPr>
                <w:sz w:val="18"/>
                <w:szCs w:val="18"/>
              </w:rPr>
              <w:t>-1</w:t>
            </w:r>
          </w:p>
        </w:tc>
        <w:tc>
          <w:tcPr>
            <w:tcW w:w="2207" w:type="pct"/>
            <w:gridSpan w:val="2"/>
            <w:vAlign w:val="center"/>
          </w:tcPr>
          <w:p w14:paraId="0480A45A" w14:textId="0D37C097" w:rsidR="008F48A8" w:rsidRPr="003E5848" w:rsidRDefault="008F48A8" w:rsidP="008F48A8">
            <w:pPr>
              <w:jc w:val="left"/>
              <w:rPr>
                <w:sz w:val="18"/>
                <w:szCs w:val="18"/>
              </w:rPr>
            </w:pPr>
            <w:r w:rsidRPr="003E5848">
              <w:rPr>
                <w:sz w:val="18"/>
                <w:szCs w:val="18"/>
              </w:rPr>
              <w:t>CGTTGGCGCCTATGACAATG</w:t>
            </w:r>
          </w:p>
        </w:tc>
        <w:tc>
          <w:tcPr>
            <w:tcW w:w="1818" w:type="pct"/>
            <w:gridSpan w:val="2"/>
          </w:tcPr>
          <w:p w14:paraId="562DBAF4" w14:textId="77777777" w:rsidR="008F48A8" w:rsidRPr="00230EDB" w:rsidRDefault="008F48A8" w:rsidP="008F48A8">
            <w:pPr>
              <w:jc w:val="left"/>
              <w:rPr>
                <w:sz w:val="18"/>
                <w:szCs w:val="18"/>
              </w:rPr>
            </w:pPr>
          </w:p>
        </w:tc>
      </w:tr>
      <w:tr w:rsidR="008F48A8" w:rsidRPr="007557E1" w14:paraId="5A688FDA" w14:textId="77777777" w:rsidTr="00974DFB">
        <w:trPr>
          <w:trHeight w:val="138"/>
        </w:trPr>
        <w:tc>
          <w:tcPr>
            <w:tcW w:w="975" w:type="pct"/>
          </w:tcPr>
          <w:p w14:paraId="2C15A2E4" w14:textId="2F2F0C4F" w:rsidR="008F48A8" w:rsidRPr="00F132C5" w:rsidRDefault="008F48A8" w:rsidP="008F48A8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FD2484">
              <w:rPr>
                <w:sz w:val="18"/>
                <w:szCs w:val="18"/>
              </w:rPr>
              <w:t>FQ342_RS03</w:t>
            </w:r>
            <w:r>
              <w:rPr>
                <w:rFonts w:hint="eastAsia"/>
                <w:sz w:val="18"/>
                <w:szCs w:val="18"/>
              </w:rPr>
              <w:t>175</w:t>
            </w:r>
            <w:r>
              <w:rPr>
                <w:sz w:val="18"/>
                <w:szCs w:val="18"/>
              </w:rPr>
              <w:t>-2</w:t>
            </w:r>
          </w:p>
        </w:tc>
        <w:tc>
          <w:tcPr>
            <w:tcW w:w="2207" w:type="pct"/>
            <w:gridSpan w:val="2"/>
            <w:vAlign w:val="center"/>
          </w:tcPr>
          <w:p w14:paraId="5516DC1E" w14:textId="2EE4298A" w:rsidR="008F48A8" w:rsidRPr="003E5848" w:rsidRDefault="008F48A8" w:rsidP="008F48A8">
            <w:pPr>
              <w:jc w:val="left"/>
              <w:rPr>
                <w:sz w:val="18"/>
                <w:szCs w:val="18"/>
              </w:rPr>
            </w:pPr>
            <w:r w:rsidRPr="003E5848">
              <w:rPr>
                <w:sz w:val="18"/>
                <w:szCs w:val="18"/>
              </w:rPr>
              <w:t>GTGGCCTTGACGTCCTTGTA</w:t>
            </w:r>
          </w:p>
        </w:tc>
        <w:tc>
          <w:tcPr>
            <w:tcW w:w="1818" w:type="pct"/>
            <w:gridSpan w:val="2"/>
          </w:tcPr>
          <w:p w14:paraId="69075C30" w14:textId="77777777" w:rsidR="008F48A8" w:rsidRPr="00230EDB" w:rsidRDefault="008F48A8" w:rsidP="008F48A8">
            <w:pPr>
              <w:jc w:val="left"/>
              <w:rPr>
                <w:sz w:val="18"/>
                <w:szCs w:val="18"/>
              </w:rPr>
            </w:pPr>
          </w:p>
        </w:tc>
      </w:tr>
      <w:tr w:rsidR="008F48A8" w:rsidRPr="007557E1" w14:paraId="2C83972B" w14:textId="77777777" w:rsidTr="00974DFB">
        <w:trPr>
          <w:trHeight w:val="138"/>
        </w:trPr>
        <w:tc>
          <w:tcPr>
            <w:tcW w:w="975" w:type="pct"/>
          </w:tcPr>
          <w:p w14:paraId="24991923" w14:textId="3AF8068B" w:rsidR="008F48A8" w:rsidRPr="00F132C5" w:rsidRDefault="008F48A8" w:rsidP="008F48A8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F132C5">
              <w:rPr>
                <w:sz w:val="18"/>
                <w:szCs w:val="18"/>
              </w:rPr>
              <w:t>FQ342_RS</w:t>
            </w:r>
            <w:r>
              <w:rPr>
                <w:rFonts w:hint="eastAsia"/>
                <w:sz w:val="18"/>
                <w:szCs w:val="18"/>
              </w:rPr>
              <w:t>15950</w:t>
            </w:r>
            <w:r>
              <w:rPr>
                <w:sz w:val="18"/>
                <w:szCs w:val="18"/>
              </w:rPr>
              <w:t>-1</w:t>
            </w:r>
          </w:p>
        </w:tc>
        <w:tc>
          <w:tcPr>
            <w:tcW w:w="2207" w:type="pct"/>
            <w:gridSpan w:val="2"/>
            <w:vAlign w:val="center"/>
          </w:tcPr>
          <w:p w14:paraId="20661248" w14:textId="021A4DF5" w:rsidR="008F48A8" w:rsidRPr="003E5848" w:rsidRDefault="008F48A8" w:rsidP="008F48A8">
            <w:pPr>
              <w:jc w:val="left"/>
              <w:rPr>
                <w:sz w:val="18"/>
                <w:szCs w:val="18"/>
              </w:rPr>
            </w:pPr>
            <w:r w:rsidRPr="003E5848">
              <w:rPr>
                <w:sz w:val="18"/>
                <w:szCs w:val="18"/>
              </w:rPr>
              <w:t>GACTGCGACCTGTCGATCAT</w:t>
            </w:r>
          </w:p>
        </w:tc>
        <w:tc>
          <w:tcPr>
            <w:tcW w:w="1818" w:type="pct"/>
            <w:gridSpan w:val="2"/>
          </w:tcPr>
          <w:p w14:paraId="06D82156" w14:textId="77777777" w:rsidR="008F48A8" w:rsidRPr="00230EDB" w:rsidRDefault="008F48A8" w:rsidP="008F48A8">
            <w:pPr>
              <w:jc w:val="left"/>
              <w:rPr>
                <w:sz w:val="18"/>
                <w:szCs w:val="18"/>
              </w:rPr>
            </w:pPr>
          </w:p>
        </w:tc>
      </w:tr>
      <w:tr w:rsidR="008F48A8" w:rsidRPr="007557E1" w14:paraId="06AD868E" w14:textId="77777777" w:rsidTr="00974DFB">
        <w:trPr>
          <w:trHeight w:val="138"/>
        </w:trPr>
        <w:tc>
          <w:tcPr>
            <w:tcW w:w="975" w:type="pct"/>
          </w:tcPr>
          <w:p w14:paraId="411B7D9A" w14:textId="581FE626" w:rsidR="008F48A8" w:rsidRPr="00F132C5" w:rsidRDefault="008F48A8" w:rsidP="008F48A8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F132C5">
              <w:rPr>
                <w:sz w:val="18"/>
                <w:szCs w:val="18"/>
              </w:rPr>
              <w:t>FQ342_RS</w:t>
            </w:r>
            <w:r>
              <w:rPr>
                <w:rFonts w:hint="eastAsia"/>
                <w:sz w:val="18"/>
                <w:szCs w:val="18"/>
              </w:rPr>
              <w:t>15950-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2207" w:type="pct"/>
            <w:gridSpan w:val="2"/>
            <w:vAlign w:val="center"/>
          </w:tcPr>
          <w:p w14:paraId="56AE5A4E" w14:textId="462D53AB" w:rsidR="008F48A8" w:rsidRPr="003E5848" w:rsidRDefault="008F48A8" w:rsidP="008F48A8">
            <w:pPr>
              <w:jc w:val="left"/>
              <w:rPr>
                <w:sz w:val="18"/>
                <w:szCs w:val="18"/>
              </w:rPr>
            </w:pPr>
            <w:r w:rsidRPr="003E5848">
              <w:rPr>
                <w:sz w:val="18"/>
                <w:szCs w:val="18"/>
              </w:rPr>
              <w:t>AACGGTAGCCGAGCCTTTAC</w:t>
            </w:r>
          </w:p>
        </w:tc>
        <w:tc>
          <w:tcPr>
            <w:tcW w:w="1818" w:type="pct"/>
            <w:gridSpan w:val="2"/>
          </w:tcPr>
          <w:p w14:paraId="79CB489C" w14:textId="77777777" w:rsidR="008F48A8" w:rsidRPr="00230EDB" w:rsidRDefault="008F48A8" w:rsidP="008F48A8">
            <w:pPr>
              <w:jc w:val="left"/>
              <w:rPr>
                <w:sz w:val="18"/>
                <w:szCs w:val="18"/>
              </w:rPr>
            </w:pPr>
          </w:p>
        </w:tc>
      </w:tr>
      <w:tr w:rsidR="008F48A8" w:rsidRPr="007557E1" w14:paraId="00A20658" w14:textId="77777777" w:rsidTr="00974DFB">
        <w:trPr>
          <w:trHeight w:val="138"/>
        </w:trPr>
        <w:tc>
          <w:tcPr>
            <w:tcW w:w="975" w:type="pct"/>
          </w:tcPr>
          <w:p w14:paraId="7D9D278D" w14:textId="5ACD2FF9" w:rsidR="008F48A8" w:rsidRPr="00F132C5" w:rsidRDefault="008F48A8" w:rsidP="008F48A8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F132C5">
              <w:rPr>
                <w:sz w:val="18"/>
                <w:szCs w:val="18"/>
              </w:rPr>
              <w:t>FQ342_RS</w:t>
            </w:r>
            <w:r>
              <w:rPr>
                <w:rFonts w:hint="eastAsia"/>
                <w:sz w:val="18"/>
                <w:szCs w:val="18"/>
              </w:rPr>
              <w:t>19525</w:t>
            </w:r>
            <w:r>
              <w:rPr>
                <w:sz w:val="18"/>
                <w:szCs w:val="18"/>
              </w:rPr>
              <w:t>-1</w:t>
            </w:r>
          </w:p>
        </w:tc>
        <w:tc>
          <w:tcPr>
            <w:tcW w:w="2207" w:type="pct"/>
            <w:gridSpan w:val="2"/>
            <w:vAlign w:val="center"/>
          </w:tcPr>
          <w:p w14:paraId="11033E1E" w14:textId="53EFB2A5" w:rsidR="008F48A8" w:rsidRPr="003E5848" w:rsidRDefault="008F48A8" w:rsidP="008F48A8">
            <w:pPr>
              <w:jc w:val="left"/>
              <w:rPr>
                <w:sz w:val="18"/>
                <w:szCs w:val="18"/>
              </w:rPr>
            </w:pPr>
            <w:r w:rsidRPr="003E5848">
              <w:rPr>
                <w:sz w:val="18"/>
                <w:szCs w:val="18"/>
              </w:rPr>
              <w:t>GTTCCTGGTGGGCATGATGA</w:t>
            </w:r>
          </w:p>
        </w:tc>
        <w:tc>
          <w:tcPr>
            <w:tcW w:w="1818" w:type="pct"/>
            <w:gridSpan w:val="2"/>
          </w:tcPr>
          <w:p w14:paraId="4472BBF9" w14:textId="77777777" w:rsidR="008F48A8" w:rsidRPr="00230EDB" w:rsidRDefault="008F48A8" w:rsidP="008F48A8">
            <w:pPr>
              <w:jc w:val="left"/>
              <w:rPr>
                <w:sz w:val="18"/>
                <w:szCs w:val="18"/>
              </w:rPr>
            </w:pPr>
          </w:p>
        </w:tc>
      </w:tr>
      <w:tr w:rsidR="008F48A8" w:rsidRPr="007557E1" w14:paraId="421CC2F7" w14:textId="77777777" w:rsidTr="00974DFB">
        <w:trPr>
          <w:trHeight w:val="138"/>
        </w:trPr>
        <w:tc>
          <w:tcPr>
            <w:tcW w:w="975" w:type="pct"/>
          </w:tcPr>
          <w:p w14:paraId="3653C022" w14:textId="0CB63A14" w:rsidR="008F48A8" w:rsidRPr="00F132C5" w:rsidRDefault="008F48A8" w:rsidP="008F48A8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F132C5">
              <w:rPr>
                <w:sz w:val="18"/>
                <w:szCs w:val="18"/>
              </w:rPr>
              <w:t>FQ342_RS</w:t>
            </w:r>
            <w:r>
              <w:rPr>
                <w:rFonts w:hint="eastAsia"/>
                <w:sz w:val="18"/>
                <w:szCs w:val="18"/>
              </w:rPr>
              <w:t>19525</w:t>
            </w:r>
            <w:r>
              <w:rPr>
                <w:sz w:val="18"/>
                <w:szCs w:val="18"/>
              </w:rPr>
              <w:t>-2</w:t>
            </w:r>
          </w:p>
        </w:tc>
        <w:tc>
          <w:tcPr>
            <w:tcW w:w="2207" w:type="pct"/>
            <w:gridSpan w:val="2"/>
            <w:vAlign w:val="center"/>
          </w:tcPr>
          <w:p w14:paraId="45FEA6CD" w14:textId="2DA54786" w:rsidR="008F48A8" w:rsidRPr="003E5848" w:rsidRDefault="008F48A8" w:rsidP="008F48A8">
            <w:pPr>
              <w:jc w:val="left"/>
              <w:rPr>
                <w:sz w:val="18"/>
                <w:szCs w:val="18"/>
              </w:rPr>
            </w:pPr>
            <w:r w:rsidRPr="003E5848">
              <w:rPr>
                <w:sz w:val="18"/>
                <w:szCs w:val="18"/>
              </w:rPr>
              <w:t>GGTGAAACCGAGGATGCAGA</w:t>
            </w:r>
          </w:p>
        </w:tc>
        <w:tc>
          <w:tcPr>
            <w:tcW w:w="1818" w:type="pct"/>
            <w:gridSpan w:val="2"/>
          </w:tcPr>
          <w:p w14:paraId="5551E721" w14:textId="77777777" w:rsidR="008F48A8" w:rsidRPr="00230EDB" w:rsidRDefault="008F48A8" w:rsidP="008F48A8">
            <w:pPr>
              <w:jc w:val="left"/>
              <w:rPr>
                <w:sz w:val="18"/>
                <w:szCs w:val="18"/>
              </w:rPr>
            </w:pPr>
          </w:p>
        </w:tc>
      </w:tr>
      <w:tr w:rsidR="008F48A8" w:rsidRPr="007557E1" w14:paraId="36C1B6E4" w14:textId="77777777" w:rsidTr="00C46616">
        <w:trPr>
          <w:trHeight w:val="138"/>
        </w:trPr>
        <w:tc>
          <w:tcPr>
            <w:tcW w:w="975" w:type="pct"/>
          </w:tcPr>
          <w:p w14:paraId="65F58885" w14:textId="58D4931F" w:rsidR="008F48A8" w:rsidRPr="00F132C5" w:rsidRDefault="008F48A8" w:rsidP="008F48A8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F132C5">
              <w:rPr>
                <w:sz w:val="18"/>
                <w:szCs w:val="18"/>
              </w:rPr>
              <w:t>FQ342_RS</w:t>
            </w:r>
            <w:r>
              <w:rPr>
                <w:rFonts w:hint="eastAsia"/>
                <w:sz w:val="18"/>
                <w:szCs w:val="18"/>
              </w:rPr>
              <w:t>22980</w:t>
            </w:r>
            <w:r>
              <w:rPr>
                <w:sz w:val="18"/>
                <w:szCs w:val="18"/>
              </w:rPr>
              <w:t>-1</w:t>
            </w:r>
          </w:p>
        </w:tc>
        <w:tc>
          <w:tcPr>
            <w:tcW w:w="2207" w:type="pct"/>
            <w:gridSpan w:val="2"/>
            <w:vAlign w:val="center"/>
          </w:tcPr>
          <w:p w14:paraId="1783327B" w14:textId="33270197" w:rsidR="008F48A8" w:rsidRPr="003E5848" w:rsidRDefault="008F48A8" w:rsidP="008F48A8">
            <w:pPr>
              <w:jc w:val="left"/>
              <w:rPr>
                <w:sz w:val="18"/>
                <w:szCs w:val="18"/>
              </w:rPr>
            </w:pPr>
            <w:r w:rsidRPr="003E5848">
              <w:rPr>
                <w:sz w:val="18"/>
                <w:szCs w:val="18"/>
              </w:rPr>
              <w:t>GTGGTTCAACAACGCCAAGG</w:t>
            </w:r>
          </w:p>
        </w:tc>
        <w:tc>
          <w:tcPr>
            <w:tcW w:w="1818" w:type="pct"/>
            <w:gridSpan w:val="2"/>
          </w:tcPr>
          <w:p w14:paraId="1F345C32" w14:textId="77777777" w:rsidR="008F48A8" w:rsidRPr="00230EDB" w:rsidRDefault="008F48A8" w:rsidP="008F48A8">
            <w:pPr>
              <w:jc w:val="left"/>
              <w:rPr>
                <w:sz w:val="18"/>
                <w:szCs w:val="18"/>
              </w:rPr>
            </w:pPr>
          </w:p>
        </w:tc>
      </w:tr>
      <w:tr w:rsidR="008F48A8" w:rsidRPr="007557E1" w14:paraId="651CC890" w14:textId="77777777" w:rsidTr="00C46616">
        <w:trPr>
          <w:trHeight w:val="138"/>
        </w:trPr>
        <w:tc>
          <w:tcPr>
            <w:tcW w:w="975" w:type="pct"/>
          </w:tcPr>
          <w:p w14:paraId="4CFE39C9" w14:textId="70F1E8C6" w:rsidR="008F48A8" w:rsidRPr="00F132C5" w:rsidRDefault="008F48A8" w:rsidP="008F48A8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F132C5">
              <w:rPr>
                <w:sz w:val="18"/>
                <w:szCs w:val="18"/>
              </w:rPr>
              <w:lastRenderedPageBreak/>
              <w:t>FQ342_RS</w:t>
            </w:r>
            <w:r>
              <w:rPr>
                <w:rFonts w:hint="eastAsia"/>
                <w:sz w:val="18"/>
                <w:szCs w:val="18"/>
              </w:rPr>
              <w:t>22980</w:t>
            </w:r>
            <w:r>
              <w:rPr>
                <w:sz w:val="18"/>
                <w:szCs w:val="18"/>
              </w:rPr>
              <w:t>-</w:t>
            </w: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2207" w:type="pct"/>
            <w:gridSpan w:val="2"/>
            <w:vAlign w:val="center"/>
          </w:tcPr>
          <w:p w14:paraId="4FFBB0A1" w14:textId="7A74C6D5" w:rsidR="008F48A8" w:rsidRPr="003E5848" w:rsidRDefault="008F48A8" w:rsidP="008F48A8">
            <w:pPr>
              <w:jc w:val="left"/>
              <w:rPr>
                <w:sz w:val="18"/>
                <w:szCs w:val="18"/>
              </w:rPr>
            </w:pPr>
            <w:r w:rsidRPr="003E5848">
              <w:rPr>
                <w:sz w:val="18"/>
                <w:szCs w:val="18"/>
              </w:rPr>
              <w:t>CTGTCCGGCTTTCAAGGTCT</w:t>
            </w:r>
          </w:p>
        </w:tc>
        <w:tc>
          <w:tcPr>
            <w:tcW w:w="1818" w:type="pct"/>
            <w:gridSpan w:val="2"/>
          </w:tcPr>
          <w:p w14:paraId="05B3FDD0" w14:textId="77777777" w:rsidR="008F48A8" w:rsidRPr="00230EDB" w:rsidRDefault="008F48A8" w:rsidP="008F48A8">
            <w:pPr>
              <w:jc w:val="left"/>
              <w:rPr>
                <w:sz w:val="18"/>
                <w:szCs w:val="18"/>
              </w:rPr>
            </w:pPr>
          </w:p>
        </w:tc>
      </w:tr>
      <w:tr w:rsidR="00FA26CD" w:rsidRPr="00063D1F" w14:paraId="72A09211" w14:textId="77777777" w:rsidTr="00FA26CD">
        <w:trPr>
          <w:gridAfter w:val="1"/>
          <w:wAfter w:w="20" w:type="pct"/>
          <w:trHeight w:val="302"/>
        </w:trPr>
        <w:tc>
          <w:tcPr>
            <w:tcW w:w="975" w:type="pct"/>
            <w:tcBorders>
              <w:top w:val="nil"/>
              <w:bottom w:val="nil"/>
            </w:tcBorders>
          </w:tcPr>
          <w:p w14:paraId="4D8FDCB9" w14:textId="3A1D2249" w:rsidR="00FA26CD" w:rsidRDefault="00FA26CD" w:rsidP="00FA26CD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6S-1</w:t>
            </w:r>
          </w:p>
        </w:tc>
        <w:tc>
          <w:tcPr>
            <w:tcW w:w="2207" w:type="pct"/>
            <w:gridSpan w:val="2"/>
            <w:tcBorders>
              <w:top w:val="nil"/>
              <w:bottom w:val="nil"/>
            </w:tcBorders>
          </w:tcPr>
          <w:p w14:paraId="231370D0" w14:textId="78D7B012" w:rsidR="00FA26CD" w:rsidRPr="003E5848" w:rsidRDefault="00FA26CD" w:rsidP="00FA26CD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E5848">
              <w:rPr>
                <w:sz w:val="18"/>
                <w:szCs w:val="18"/>
              </w:rPr>
              <w:t>CTACGGCTACCTTGTTAC</w:t>
            </w:r>
          </w:p>
        </w:tc>
        <w:tc>
          <w:tcPr>
            <w:tcW w:w="1798" w:type="pct"/>
            <w:tcBorders>
              <w:top w:val="nil"/>
              <w:bottom w:val="nil"/>
            </w:tcBorders>
          </w:tcPr>
          <w:p w14:paraId="3BDB999B" w14:textId="0645C565" w:rsidR="00FA26CD" w:rsidRPr="003022C9" w:rsidRDefault="00FA26CD" w:rsidP="00FA26CD">
            <w:pPr>
              <w:autoSpaceDE w:val="0"/>
              <w:autoSpaceDN w:val="0"/>
              <w:adjustRightInd w:val="0"/>
              <w:jc w:val="left"/>
              <w:rPr>
                <w:i/>
                <w:sz w:val="18"/>
                <w:szCs w:val="18"/>
              </w:rPr>
            </w:pPr>
          </w:p>
        </w:tc>
      </w:tr>
      <w:tr w:rsidR="00FA26CD" w:rsidRPr="00063D1F" w14:paraId="045666DB" w14:textId="77777777" w:rsidTr="00FA26CD">
        <w:trPr>
          <w:gridAfter w:val="1"/>
          <w:wAfter w:w="20" w:type="pct"/>
          <w:trHeight w:val="288"/>
        </w:trPr>
        <w:tc>
          <w:tcPr>
            <w:tcW w:w="975" w:type="pct"/>
            <w:tcBorders>
              <w:top w:val="nil"/>
              <w:bottom w:val="single" w:sz="12" w:space="0" w:color="auto"/>
            </w:tcBorders>
          </w:tcPr>
          <w:p w14:paraId="15109050" w14:textId="2F02EDD8" w:rsidR="00FA26CD" w:rsidRDefault="00FA26CD" w:rsidP="00FA26CD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6S-2</w:t>
            </w:r>
          </w:p>
        </w:tc>
        <w:tc>
          <w:tcPr>
            <w:tcW w:w="2207" w:type="pct"/>
            <w:gridSpan w:val="2"/>
            <w:tcBorders>
              <w:top w:val="nil"/>
              <w:bottom w:val="single" w:sz="12" w:space="0" w:color="auto"/>
            </w:tcBorders>
          </w:tcPr>
          <w:p w14:paraId="377D0389" w14:textId="12AE5CD2" w:rsidR="00FA26CD" w:rsidRPr="003E5848" w:rsidRDefault="00FA26CD" w:rsidP="00FA26CD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  <w:lang w:val="zh-CN"/>
              </w:rPr>
            </w:pPr>
            <w:r w:rsidRPr="003E5848">
              <w:rPr>
                <w:sz w:val="18"/>
                <w:szCs w:val="18"/>
              </w:rPr>
              <w:t>GATGGATTGGTGCCTTCG</w:t>
            </w:r>
          </w:p>
        </w:tc>
        <w:tc>
          <w:tcPr>
            <w:tcW w:w="1798" w:type="pct"/>
            <w:tcBorders>
              <w:top w:val="nil"/>
              <w:bottom w:val="single" w:sz="12" w:space="0" w:color="auto"/>
            </w:tcBorders>
          </w:tcPr>
          <w:p w14:paraId="51FD7AA1" w14:textId="3DB27328" w:rsidR="00FA26CD" w:rsidRPr="003022C9" w:rsidRDefault="00FA26CD" w:rsidP="00FA26CD">
            <w:pPr>
              <w:autoSpaceDE w:val="0"/>
              <w:autoSpaceDN w:val="0"/>
              <w:adjustRightInd w:val="0"/>
              <w:jc w:val="left"/>
              <w:rPr>
                <w:i/>
                <w:sz w:val="18"/>
                <w:szCs w:val="18"/>
              </w:rPr>
            </w:pPr>
          </w:p>
        </w:tc>
      </w:tr>
    </w:tbl>
    <w:p w14:paraId="1487214D" w14:textId="77777777" w:rsidR="00EE7FCE" w:rsidRDefault="00EE7FCE" w:rsidP="00EE7FCE">
      <w:pPr>
        <w:spacing w:line="360" w:lineRule="auto"/>
        <w:rPr>
          <w:kern w:val="0"/>
          <w:sz w:val="18"/>
          <w:szCs w:val="18"/>
        </w:rPr>
      </w:pPr>
    </w:p>
    <w:p w14:paraId="1F15520E" w14:textId="77777777" w:rsidR="00EE7FCE" w:rsidRDefault="00EE7FCE" w:rsidP="00EE7FCE">
      <w:pPr>
        <w:spacing w:line="360" w:lineRule="auto"/>
        <w:rPr>
          <w:kern w:val="0"/>
          <w:sz w:val="18"/>
          <w:szCs w:val="18"/>
        </w:rPr>
      </w:pPr>
    </w:p>
    <w:p w14:paraId="0FF996B7" w14:textId="77777777" w:rsidR="00EE7FCE" w:rsidRDefault="00EE7FCE" w:rsidP="00EE7FCE">
      <w:pPr>
        <w:spacing w:line="360" w:lineRule="auto"/>
        <w:rPr>
          <w:kern w:val="0"/>
          <w:sz w:val="18"/>
          <w:szCs w:val="18"/>
        </w:rPr>
      </w:pPr>
    </w:p>
    <w:p w14:paraId="7517A3B9" w14:textId="77777777" w:rsidR="00EE7FCE" w:rsidRDefault="00EE7FCE" w:rsidP="00EE7FCE">
      <w:pPr>
        <w:spacing w:line="360" w:lineRule="auto"/>
        <w:rPr>
          <w:kern w:val="0"/>
          <w:sz w:val="18"/>
          <w:szCs w:val="18"/>
        </w:rPr>
      </w:pPr>
    </w:p>
    <w:p w14:paraId="26F0E7B8" w14:textId="77777777" w:rsidR="00EE7FCE" w:rsidRDefault="00EE7FCE" w:rsidP="00EE7FCE">
      <w:pPr>
        <w:spacing w:line="360" w:lineRule="auto"/>
        <w:rPr>
          <w:kern w:val="0"/>
          <w:sz w:val="18"/>
          <w:szCs w:val="18"/>
        </w:rPr>
      </w:pPr>
    </w:p>
    <w:p w14:paraId="02F64CE6" w14:textId="77777777" w:rsidR="00EE7FCE" w:rsidRDefault="00EE7FCE" w:rsidP="00EE7FCE">
      <w:pPr>
        <w:spacing w:line="360" w:lineRule="auto"/>
        <w:rPr>
          <w:kern w:val="0"/>
          <w:sz w:val="18"/>
          <w:szCs w:val="18"/>
        </w:rPr>
      </w:pPr>
    </w:p>
    <w:p w14:paraId="3DF0B8DF" w14:textId="77777777" w:rsidR="00EE7FCE" w:rsidRDefault="00EE7FCE" w:rsidP="00EE7FCE">
      <w:pPr>
        <w:spacing w:line="360" w:lineRule="auto"/>
        <w:rPr>
          <w:kern w:val="0"/>
          <w:sz w:val="18"/>
          <w:szCs w:val="18"/>
        </w:rPr>
      </w:pPr>
    </w:p>
    <w:p w14:paraId="56F10806" w14:textId="77777777" w:rsidR="00EE7FCE" w:rsidRDefault="00EE7FCE" w:rsidP="00EE7FCE">
      <w:pPr>
        <w:spacing w:line="360" w:lineRule="auto"/>
        <w:rPr>
          <w:kern w:val="0"/>
          <w:sz w:val="18"/>
          <w:szCs w:val="18"/>
        </w:rPr>
      </w:pPr>
    </w:p>
    <w:p w14:paraId="77CDA3D2" w14:textId="77777777" w:rsidR="00EE7FCE" w:rsidRDefault="00EE7FCE" w:rsidP="00EE7FCE">
      <w:pPr>
        <w:spacing w:line="360" w:lineRule="auto"/>
        <w:rPr>
          <w:kern w:val="0"/>
          <w:sz w:val="18"/>
          <w:szCs w:val="18"/>
        </w:rPr>
      </w:pPr>
    </w:p>
    <w:p w14:paraId="2712A0BB" w14:textId="77777777" w:rsidR="00EE7FCE" w:rsidRDefault="00EE7FCE" w:rsidP="00EE7FCE">
      <w:pPr>
        <w:spacing w:line="360" w:lineRule="auto"/>
        <w:rPr>
          <w:kern w:val="0"/>
          <w:sz w:val="18"/>
          <w:szCs w:val="18"/>
        </w:rPr>
      </w:pPr>
    </w:p>
    <w:p w14:paraId="10AD0013" w14:textId="77777777" w:rsidR="00EE7FCE" w:rsidRDefault="00EE7FCE" w:rsidP="00EE7FCE">
      <w:pPr>
        <w:spacing w:line="360" w:lineRule="auto"/>
        <w:rPr>
          <w:kern w:val="0"/>
          <w:sz w:val="18"/>
          <w:szCs w:val="18"/>
        </w:rPr>
      </w:pPr>
    </w:p>
    <w:p w14:paraId="57E8A015" w14:textId="7B067941" w:rsidR="00EE7FCE" w:rsidRDefault="00EE7FCE" w:rsidP="00EE7FCE">
      <w:pPr>
        <w:spacing w:line="360" w:lineRule="auto"/>
        <w:rPr>
          <w:kern w:val="0"/>
          <w:sz w:val="18"/>
          <w:szCs w:val="18"/>
        </w:rPr>
      </w:pPr>
    </w:p>
    <w:p w14:paraId="125234E7" w14:textId="77777777" w:rsidR="00EE7FCE" w:rsidRDefault="00EE7FCE" w:rsidP="00EE7FCE">
      <w:pPr>
        <w:spacing w:line="360" w:lineRule="auto"/>
        <w:rPr>
          <w:kern w:val="0"/>
          <w:sz w:val="18"/>
          <w:szCs w:val="18"/>
        </w:rPr>
      </w:pPr>
    </w:p>
    <w:p w14:paraId="76C42B46" w14:textId="77777777" w:rsidR="00EE7FCE" w:rsidRDefault="00EE7FCE" w:rsidP="00EE7FCE">
      <w:pPr>
        <w:spacing w:line="360" w:lineRule="auto"/>
        <w:rPr>
          <w:kern w:val="0"/>
          <w:sz w:val="18"/>
          <w:szCs w:val="18"/>
        </w:rPr>
      </w:pPr>
    </w:p>
    <w:p w14:paraId="5EBD26D2" w14:textId="77777777" w:rsidR="00EE7FCE" w:rsidRDefault="00EE7FCE" w:rsidP="00EE7FCE">
      <w:pPr>
        <w:spacing w:line="360" w:lineRule="auto"/>
        <w:rPr>
          <w:kern w:val="0"/>
          <w:sz w:val="18"/>
          <w:szCs w:val="18"/>
        </w:rPr>
      </w:pPr>
    </w:p>
    <w:p w14:paraId="19873303" w14:textId="77777777" w:rsidR="00EE7FCE" w:rsidRDefault="00EE7FCE" w:rsidP="00EE7FCE">
      <w:pPr>
        <w:spacing w:line="360" w:lineRule="auto"/>
        <w:rPr>
          <w:kern w:val="0"/>
          <w:sz w:val="18"/>
          <w:szCs w:val="18"/>
        </w:rPr>
      </w:pPr>
    </w:p>
    <w:p w14:paraId="72BCC311" w14:textId="77777777" w:rsidR="00295D68" w:rsidRDefault="00295D68" w:rsidP="00942AD5">
      <w:pPr>
        <w:spacing w:line="360" w:lineRule="auto"/>
        <w:rPr>
          <w:kern w:val="0"/>
          <w:sz w:val="18"/>
          <w:szCs w:val="18"/>
        </w:rPr>
      </w:pPr>
    </w:p>
    <w:p w14:paraId="409222AB" w14:textId="77777777" w:rsidR="00FA26CD" w:rsidRDefault="00FA26CD">
      <w:pPr>
        <w:spacing w:line="360" w:lineRule="auto"/>
        <w:rPr>
          <w:kern w:val="0"/>
          <w:sz w:val="18"/>
          <w:szCs w:val="18"/>
        </w:rPr>
      </w:pPr>
    </w:p>
    <w:sectPr w:rsidR="00FA26CD" w:rsidSect="00307125">
      <w:pgSz w:w="16838" w:h="11906" w:orient="landscape"/>
      <w:pgMar w:top="1800" w:right="1440" w:bottom="1800" w:left="1440" w:header="851" w:footer="992" w:gutter="0"/>
      <w:pgBorders w:offsetFrom="page">
        <w:bottom w:val="single" w:sz="6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47966E" w14:textId="77777777" w:rsidR="00965FE7" w:rsidRDefault="00965FE7" w:rsidP="00FF61FC">
      <w:r>
        <w:separator/>
      </w:r>
    </w:p>
  </w:endnote>
  <w:endnote w:type="continuationSeparator" w:id="0">
    <w:p w14:paraId="75DCEBB6" w14:textId="77777777" w:rsidR="00965FE7" w:rsidRDefault="00965FE7" w:rsidP="00FF61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66DE4A" w14:textId="77777777" w:rsidR="00965FE7" w:rsidRDefault="00965FE7" w:rsidP="00FF61FC">
      <w:r>
        <w:separator/>
      </w:r>
    </w:p>
  </w:footnote>
  <w:footnote w:type="continuationSeparator" w:id="0">
    <w:p w14:paraId="4636481A" w14:textId="77777777" w:rsidR="00965FE7" w:rsidRDefault="00965FE7" w:rsidP="00FF61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751C200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7449112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errft2ztxwa7er05c520x85xewzrppt2f2&quot;&gt;My EndNote Library_AlgU_1&lt;record-ids&gt;&lt;item&gt;94&lt;/item&gt;&lt;/record-ids&gt;&lt;/item&gt;&lt;/Libraries&gt;"/>
  </w:docVars>
  <w:rsids>
    <w:rsidRoot w:val="00FF61FC"/>
    <w:rsid w:val="000018EE"/>
    <w:rsid w:val="0000372C"/>
    <w:rsid w:val="00007456"/>
    <w:rsid w:val="00007FB0"/>
    <w:rsid w:val="00012612"/>
    <w:rsid w:val="00013084"/>
    <w:rsid w:val="000170EC"/>
    <w:rsid w:val="00025D76"/>
    <w:rsid w:val="00027B5C"/>
    <w:rsid w:val="00032732"/>
    <w:rsid w:val="00033F16"/>
    <w:rsid w:val="00036445"/>
    <w:rsid w:val="00036E18"/>
    <w:rsid w:val="00045361"/>
    <w:rsid w:val="0004757A"/>
    <w:rsid w:val="00050148"/>
    <w:rsid w:val="000507DF"/>
    <w:rsid w:val="0005196C"/>
    <w:rsid w:val="00054606"/>
    <w:rsid w:val="00054769"/>
    <w:rsid w:val="000607EB"/>
    <w:rsid w:val="000612E0"/>
    <w:rsid w:val="000613AA"/>
    <w:rsid w:val="00063329"/>
    <w:rsid w:val="0006554F"/>
    <w:rsid w:val="0006570A"/>
    <w:rsid w:val="00074F17"/>
    <w:rsid w:val="0007509D"/>
    <w:rsid w:val="000800A4"/>
    <w:rsid w:val="000805DD"/>
    <w:rsid w:val="0008084F"/>
    <w:rsid w:val="00084490"/>
    <w:rsid w:val="000903B5"/>
    <w:rsid w:val="00090EF2"/>
    <w:rsid w:val="000959C1"/>
    <w:rsid w:val="00095F1F"/>
    <w:rsid w:val="00096B54"/>
    <w:rsid w:val="000A13C0"/>
    <w:rsid w:val="000A2841"/>
    <w:rsid w:val="000A3BFC"/>
    <w:rsid w:val="000A601E"/>
    <w:rsid w:val="000B0502"/>
    <w:rsid w:val="000B55B3"/>
    <w:rsid w:val="000B5931"/>
    <w:rsid w:val="000B684F"/>
    <w:rsid w:val="000C0C2B"/>
    <w:rsid w:val="000C17EA"/>
    <w:rsid w:val="000C1CA6"/>
    <w:rsid w:val="000C52B1"/>
    <w:rsid w:val="000C5CEA"/>
    <w:rsid w:val="000C788C"/>
    <w:rsid w:val="000D0FA4"/>
    <w:rsid w:val="000E37AB"/>
    <w:rsid w:val="000E4C1D"/>
    <w:rsid w:val="000E6237"/>
    <w:rsid w:val="000F03FB"/>
    <w:rsid w:val="000F0F26"/>
    <w:rsid w:val="000F103E"/>
    <w:rsid w:val="000F1AA1"/>
    <w:rsid w:val="000F3C22"/>
    <w:rsid w:val="000F4827"/>
    <w:rsid w:val="000F75F3"/>
    <w:rsid w:val="00101E5A"/>
    <w:rsid w:val="001022D0"/>
    <w:rsid w:val="0011183B"/>
    <w:rsid w:val="0011285D"/>
    <w:rsid w:val="001171EE"/>
    <w:rsid w:val="00123167"/>
    <w:rsid w:val="0012391E"/>
    <w:rsid w:val="00127F6D"/>
    <w:rsid w:val="001335A1"/>
    <w:rsid w:val="00133C44"/>
    <w:rsid w:val="00135880"/>
    <w:rsid w:val="00142E3E"/>
    <w:rsid w:val="001431E4"/>
    <w:rsid w:val="001433DA"/>
    <w:rsid w:val="00144DA2"/>
    <w:rsid w:val="00146C60"/>
    <w:rsid w:val="001472B2"/>
    <w:rsid w:val="0014734A"/>
    <w:rsid w:val="00147DB8"/>
    <w:rsid w:val="00153798"/>
    <w:rsid w:val="00154E3A"/>
    <w:rsid w:val="00155BA8"/>
    <w:rsid w:val="001568D9"/>
    <w:rsid w:val="00157E54"/>
    <w:rsid w:val="00165F0E"/>
    <w:rsid w:val="0016606F"/>
    <w:rsid w:val="00166AC4"/>
    <w:rsid w:val="00170B9A"/>
    <w:rsid w:val="00171908"/>
    <w:rsid w:val="00173498"/>
    <w:rsid w:val="001750F8"/>
    <w:rsid w:val="00176174"/>
    <w:rsid w:val="00182E59"/>
    <w:rsid w:val="00184A3F"/>
    <w:rsid w:val="00190D91"/>
    <w:rsid w:val="00194432"/>
    <w:rsid w:val="001A196C"/>
    <w:rsid w:val="001A3266"/>
    <w:rsid w:val="001A549B"/>
    <w:rsid w:val="001B0896"/>
    <w:rsid w:val="001B0F09"/>
    <w:rsid w:val="001B4017"/>
    <w:rsid w:val="001B489E"/>
    <w:rsid w:val="001B5FA6"/>
    <w:rsid w:val="001B686B"/>
    <w:rsid w:val="001C03C9"/>
    <w:rsid w:val="001C6210"/>
    <w:rsid w:val="001C636E"/>
    <w:rsid w:val="001D24F0"/>
    <w:rsid w:val="001D4885"/>
    <w:rsid w:val="001D5F1E"/>
    <w:rsid w:val="001E022D"/>
    <w:rsid w:val="001E08D4"/>
    <w:rsid w:val="001E1471"/>
    <w:rsid w:val="001E1888"/>
    <w:rsid w:val="001E274C"/>
    <w:rsid w:val="001E39AD"/>
    <w:rsid w:val="001F0316"/>
    <w:rsid w:val="001F1F07"/>
    <w:rsid w:val="001F2D81"/>
    <w:rsid w:val="001F4D33"/>
    <w:rsid w:val="00201433"/>
    <w:rsid w:val="00206C6B"/>
    <w:rsid w:val="00212A01"/>
    <w:rsid w:val="00213028"/>
    <w:rsid w:val="00216E58"/>
    <w:rsid w:val="00220CF0"/>
    <w:rsid w:val="00221416"/>
    <w:rsid w:val="00222029"/>
    <w:rsid w:val="00222139"/>
    <w:rsid w:val="002228E8"/>
    <w:rsid w:val="00222FAE"/>
    <w:rsid w:val="00225075"/>
    <w:rsid w:val="002274C8"/>
    <w:rsid w:val="002276F7"/>
    <w:rsid w:val="00227A9A"/>
    <w:rsid w:val="00231426"/>
    <w:rsid w:val="002318C1"/>
    <w:rsid w:val="00232653"/>
    <w:rsid w:val="002367F7"/>
    <w:rsid w:val="00236C9D"/>
    <w:rsid w:val="002370AF"/>
    <w:rsid w:val="002371E6"/>
    <w:rsid w:val="00237380"/>
    <w:rsid w:val="00244CD3"/>
    <w:rsid w:val="00247C25"/>
    <w:rsid w:val="00250914"/>
    <w:rsid w:val="00251B01"/>
    <w:rsid w:val="0025417B"/>
    <w:rsid w:val="00255FA9"/>
    <w:rsid w:val="0025705D"/>
    <w:rsid w:val="002572AF"/>
    <w:rsid w:val="00261846"/>
    <w:rsid w:val="0026322A"/>
    <w:rsid w:val="00264720"/>
    <w:rsid w:val="00264C51"/>
    <w:rsid w:val="00277BFE"/>
    <w:rsid w:val="00277C06"/>
    <w:rsid w:val="002838F7"/>
    <w:rsid w:val="0029187B"/>
    <w:rsid w:val="0029481F"/>
    <w:rsid w:val="00294AD0"/>
    <w:rsid w:val="00295D68"/>
    <w:rsid w:val="00295ED7"/>
    <w:rsid w:val="0029607B"/>
    <w:rsid w:val="00296968"/>
    <w:rsid w:val="002977F1"/>
    <w:rsid w:val="00297B59"/>
    <w:rsid w:val="00297DFC"/>
    <w:rsid w:val="002A01CA"/>
    <w:rsid w:val="002A058E"/>
    <w:rsid w:val="002A063B"/>
    <w:rsid w:val="002A0826"/>
    <w:rsid w:val="002A1783"/>
    <w:rsid w:val="002A1AFD"/>
    <w:rsid w:val="002A2BE9"/>
    <w:rsid w:val="002A355A"/>
    <w:rsid w:val="002B6022"/>
    <w:rsid w:val="002B62C8"/>
    <w:rsid w:val="002B735E"/>
    <w:rsid w:val="002C0538"/>
    <w:rsid w:val="002C0E65"/>
    <w:rsid w:val="002C2E72"/>
    <w:rsid w:val="002C37B4"/>
    <w:rsid w:val="002C3D90"/>
    <w:rsid w:val="002C6C76"/>
    <w:rsid w:val="002C710D"/>
    <w:rsid w:val="002C7804"/>
    <w:rsid w:val="002D33D3"/>
    <w:rsid w:val="002D4BB7"/>
    <w:rsid w:val="002E166C"/>
    <w:rsid w:val="002E5158"/>
    <w:rsid w:val="002E71F6"/>
    <w:rsid w:val="002F04E6"/>
    <w:rsid w:val="002F2905"/>
    <w:rsid w:val="002F6E2F"/>
    <w:rsid w:val="002F73C7"/>
    <w:rsid w:val="00307125"/>
    <w:rsid w:val="003075EA"/>
    <w:rsid w:val="00307D4B"/>
    <w:rsid w:val="003112DD"/>
    <w:rsid w:val="0031356B"/>
    <w:rsid w:val="00313C97"/>
    <w:rsid w:val="0031403C"/>
    <w:rsid w:val="00315A6C"/>
    <w:rsid w:val="0031613B"/>
    <w:rsid w:val="003211ED"/>
    <w:rsid w:val="00321791"/>
    <w:rsid w:val="00325D39"/>
    <w:rsid w:val="00327CCF"/>
    <w:rsid w:val="003322E9"/>
    <w:rsid w:val="00332874"/>
    <w:rsid w:val="003400E6"/>
    <w:rsid w:val="003409AE"/>
    <w:rsid w:val="00340B54"/>
    <w:rsid w:val="00342320"/>
    <w:rsid w:val="00342F52"/>
    <w:rsid w:val="0035366E"/>
    <w:rsid w:val="00354F9E"/>
    <w:rsid w:val="00355245"/>
    <w:rsid w:val="003565D4"/>
    <w:rsid w:val="003631C9"/>
    <w:rsid w:val="00366EAE"/>
    <w:rsid w:val="00370205"/>
    <w:rsid w:val="003720B8"/>
    <w:rsid w:val="00373561"/>
    <w:rsid w:val="0037424C"/>
    <w:rsid w:val="00374A26"/>
    <w:rsid w:val="00376415"/>
    <w:rsid w:val="00377697"/>
    <w:rsid w:val="00377D45"/>
    <w:rsid w:val="0038286C"/>
    <w:rsid w:val="00385191"/>
    <w:rsid w:val="00385B5F"/>
    <w:rsid w:val="00385BE6"/>
    <w:rsid w:val="00391021"/>
    <w:rsid w:val="003911B8"/>
    <w:rsid w:val="00391CBA"/>
    <w:rsid w:val="003926AF"/>
    <w:rsid w:val="00395D3A"/>
    <w:rsid w:val="003A0E15"/>
    <w:rsid w:val="003A616A"/>
    <w:rsid w:val="003A66C0"/>
    <w:rsid w:val="003B0405"/>
    <w:rsid w:val="003B4694"/>
    <w:rsid w:val="003B50FA"/>
    <w:rsid w:val="003B66EB"/>
    <w:rsid w:val="003B765F"/>
    <w:rsid w:val="003C1F88"/>
    <w:rsid w:val="003C291B"/>
    <w:rsid w:val="003C29FA"/>
    <w:rsid w:val="003C3712"/>
    <w:rsid w:val="003C3DCC"/>
    <w:rsid w:val="003C4B04"/>
    <w:rsid w:val="003C62DD"/>
    <w:rsid w:val="003D395F"/>
    <w:rsid w:val="003D3C1F"/>
    <w:rsid w:val="003E000E"/>
    <w:rsid w:val="003E0A4B"/>
    <w:rsid w:val="003E4215"/>
    <w:rsid w:val="003E5848"/>
    <w:rsid w:val="003E6238"/>
    <w:rsid w:val="003E6637"/>
    <w:rsid w:val="003E67AA"/>
    <w:rsid w:val="003E6A5C"/>
    <w:rsid w:val="003F1C09"/>
    <w:rsid w:val="003F26AA"/>
    <w:rsid w:val="003F6571"/>
    <w:rsid w:val="003F733E"/>
    <w:rsid w:val="003F7C6C"/>
    <w:rsid w:val="00401423"/>
    <w:rsid w:val="004020FC"/>
    <w:rsid w:val="00403419"/>
    <w:rsid w:val="004056A7"/>
    <w:rsid w:val="00406A1C"/>
    <w:rsid w:val="0040707E"/>
    <w:rsid w:val="00410DF6"/>
    <w:rsid w:val="0041215E"/>
    <w:rsid w:val="004140B9"/>
    <w:rsid w:val="00414B6A"/>
    <w:rsid w:val="0041554C"/>
    <w:rsid w:val="00417D68"/>
    <w:rsid w:val="00417FDD"/>
    <w:rsid w:val="00420C52"/>
    <w:rsid w:val="00421893"/>
    <w:rsid w:val="00426A4B"/>
    <w:rsid w:val="00427373"/>
    <w:rsid w:val="0043512A"/>
    <w:rsid w:val="00441390"/>
    <w:rsid w:val="004447EC"/>
    <w:rsid w:val="00444C87"/>
    <w:rsid w:val="00446A61"/>
    <w:rsid w:val="0045744E"/>
    <w:rsid w:val="004604D7"/>
    <w:rsid w:val="004606A1"/>
    <w:rsid w:val="00461492"/>
    <w:rsid w:val="0046196F"/>
    <w:rsid w:val="004622D4"/>
    <w:rsid w:val="004632CD"/>
    <w:rsid w:val="004667E8"/>
    <w:rsid w:val="00466962"/>
    <w:rsid w:val="004670C5"/>
    <w:rsid w:val="004724FC"/>
    <w:rsid w:val="00474C0D"/>
    <w:rsid w:val="00474FAD"/>
    <w:rsid w:val="00474FBA"/>
    <w:rsid w:val="00477265"/>
    <w:rsid w:val="00477601"/>
    <w:rsid w:val="004817A8"/>
    <w:rsid w:val="00482212"/>
    <w:rsid w:val="004835EF"/>
    <w:rsid w:val="004838F5"/>
    <w:rsid w:val="004848C9"/>
    <w:rsid w:val="00490CAF"/>
    <w:rsid w:val="0049496A"/>
    <w:rsid w:val="00494F31"/>
    <w:rsid w:val="004A4E9F"/>
    <w:rsid w:val="004A60EB"/>
    <w:rsid w:val="004A7372"/>
    <w:rsid w:val="004B0545"/>
    <w:rsid w:val="004B3C0A"/>
    <w:rsid w:val="004B3F44"/>
    <w:rsid w:val="004C35E9"/>
    <w:rsid w:val="004C5885"/>
    <w:rsid w:val="004C5D4D"/>
    <w:rsid w:val="004D0A58"/>
    <w:rsid w:val="004D1E61"/>
    <w:rsid w:val="004D2BF2"/>
    <w:rsid w:val="004D405D"/>
    <w:rsid w:val="004D6E69"/>
    <w:rsid w:val="004E0C92"/>
    <w:rsid w:val="004E1379"/>
    <w:rsid w:val="004E56B6"/>
    <w:rsid w:val="004E5914"/>
    <w:rsid w:val="004E5C93"/>
    <w:rsid w:val="004E712E"/>
    <w:rsid w:val="004F0384"/>
    <w:rsid w:val="004F2339"/>
    <w:rsid w:val="004F2886"/>
    <w:rsid w:val="004F2D81"/>
    <w:rsid w:val="004F3541"/>
    <w:rsid w:val="004F4E26"/>
    <w:rsid w:val="004F57C1"/>
    <w:rsid w:val="004F7B81"/>
    <w:rsid w:val="005024A1"/>
    <w:rsid w:val="00503239"/>
    <w:rsid w:val="00506880"/>
    <w:rsid w:val="00513856"/>
    <w:rsid w:val="00515742"/>
    <w:rsid w:val="00521511"/>
    <w:rsid w:val="00523765"/>
    <w:rsid w:val="00524388"/>
    <w:rsid w:val="0052451A"/>
    <w:rsid w:val="00527E60"/>
    <w:rsid w:val="005301C0"/>
    <w:rsid w:val="00533841"/>
    <w:rsid w:val="00537A98"/>
    <w:rsid w:val="005411B6"/>
    <w:rsid w:val="00543A6A"/>
    <w:rsid w:val="00544F50"/>
    <w:rsid w:val="005455D2"/>
    <w:rsid w:val="00546F7D"/>
    <w:rsid w:val="00552733"/>
    <w:rsid w:val="0055414B"/>
    <w:rsid w:val="005541F7"/>
    <w:rsid w:val="00554226"/>
    <w:rsid w:val="0055597B"/>
    <w:rsid w:val="00556534"/>
    <w:rsid w:val="00560CD0"/>
    <w:rsid w:val="00561D39"/>
    <w:rsid w:val="005640DA"/>
    <w:rsid w:val="00576051"/>
    <w:rsid w:val="00582C5F"/>
    <w:rsid w:val="00587572"/>
    <w:rsid w:val="00592197"/>
    <w:rsid w:val="005935EC"/>
    <w:rsid w:val="00593702"/>
    <w:rsid w:val="005A0281"/>
    <w:rsid w:val="005B178B"/>
    <w:rsid w:val="005B27C8"/>
    <w:rsid w:val="005B372D"/>
    <w:rsid w:val="005B4C03"/>
    <w:rsid w:val="005B768B"/>
    <w:rsid w:val="005C20B6"/>
    <w:rsid w:val="005C2310"/>
    <w:rsid w:val="005C4D6D"/>
    <w:rsid w:val="005C518B"/>
    <w:rsid w:val="005D03F2"/>
    <w:rsid w:val="005D1CBE"/>
    <w:rsid w:val="005D36C0"/>
    <w:rsid w:val="005D477B"/>
    <w:rsid w:val="005D6753"/>
    <w:rsid w:val="005D7885"/>
    <w:rsid w:val="005D7F24"/>
    <w:rsid w:val="005E18EA"/>
    <w:rsid w:val="005E1D72"/>
    <w:rsid w:val="005E3C6C"/>
    <w:rsid w:val="005E5DFF"/>
    <w:rsid w:val="005E651F"/>
    <w:rsid w:val="005E667E"/>
    <w:rsid w:val="005F0745"/>
    <w:rsid w:val="005F1862"/>
    <w:rsid w:val="005F1903"/>
    <w:rsid w:val="005F1D43"/>
    <w:rsid w:val="005F1D55"/>
    <w:rsid w:val="005F633C"/>
    <w:rsid w:val="005F6E61"/>
    <w:rsid w:val="00600BFE"/>
    <w:rsid w:val="00606769"/>
    <w:rsid w:val="006103CD"/>
    <w:rsid w:val="00610CF5"/>
    <w:rsid w:val="00610F2E"/>
    <w:rsid w:val="006138CC"/>
    <w:rsid w:val="00614F9A"/>
    <w:rsid w:val="006207CB"/>
    <w:rsid w:val="00621F83"/>
    <w:rsid w:val="00624003"/>
    <w:rsid w:val="006248BF"/>
    <w:rsid w:val="0062546B"/>
    <w:rsid w:val="00625B64"/>
    <w:rsid w:val="00627498"/>
    <w:rsid w:val="00627596"/>
    <w:rsid w:val="00627616"/>
    <w:rsid w:val="00631848"/>
    <w:rsid w:val="006335BD"/>
    <w:rsid w:val="00635F74"/>
    <w:rsid w:val="00636E99"/>
    <w:rsid w:val="006371B4"/>
    <w:rsid w:val="00637CDC"/>
    <w:rsid w:val="006424FC"/>
    <w:rsid w:val="00642F7A"/>
    <w:rsid w:val="00647572"/>
    <w:rsid w:val="006477CD"/>
    <w:rsid w:val="00647B43"/>
    <w:rsid w:val="00656E1D"/>
    <w:rsid w:val="00657C6E"/>
    <w:rsid w:val="00657D87"/>
    <w:rsid w:val="0066454F"/>
    <w:rsid w:val="0067169B"/>
    <w:rsid w:val="0067249E"/>
    <w:rsid w:val="00673BF6"/>
    <w:rsid w:val="006742A9"/>
    <w:rsid w:val="00674393"/>
    <w:rsid w:val="006750A5"/>
    <w:rsid w:val="006802AB"/>
    <w:rsid w:val="00680300"/>
    <w:rsid w:val="00680A0F"/>
    <w:rsid w:val="00682BD9"/>
    <w:rsid w:val="006848B0"/>
    <w:rsid w:val="00686E06"/>
    <w:rsid w:val="006873EF"/>
    <w:rsid w:val="00693014"/>
    <w:rsid w:val="0069361D"/>
    <w:rsid w:val="00693B44"/>
    <w:rsid w:val="0069716B"/>
    <w:rsid w:val="006A2E9A"/>
    <w:rsid w:val="006A312B"/>
    <w:rsid w:val="006A36A5"/>
    <w:rsid w:val="006A454B"/>
    <w:rsid w:val="006A5506"/>
    <w:rsid w:val="006B481E"/>
    <w:rsid w:val="006C2B10"/>
    <w:rsid w:val="006C2CB9"/>
    <w:rsid w:val="006C6F27"/>
    <w:rsid w:val="006D0096"/>
    <w:rsid w:val="006D2BB6"/>
    <w:rsid w:val="006E180B"/>
    <w:rsid w:val="006E25CB"/>
    <w:rsid w:val="006E604C"/>
    <w:rsid w:val="006E74B5"/>
    <w:rsid w:val="006F0542"/>
    <w:rsid w:val="006F488B"/>
    <w:rsid w:val="006F7F2F"/>
    <w:rsid w:val="00704048"/>
    <w:rsid w:val="0070590E"/>
    <w:rsid w:val="0071016D"/>
    <w:rsid w:val="007121F3"/>
    <w:rsid w:val="00715428"/>
    <w:rsid w:val="007160C4"/>
    <w:rsid w:val="007167C5"/>
    <w:rsid w:val="00717392"/>
    <w:rsid w:val="00720A04"/>
    <w:rsid w:val="00722623"/>
    <w:rsid w:val="007227A5"/>
    <w:rsid w:val="00724714"/>
    <w:rsid w:val="00725234"/>
    <w:rsid w:val="0072596F"/>
    <w:rsid w:val="00731166"/>
    <w:rsid w:val="00731596"/>
    <w:rsid w:val="007329BB"/>
    <w:rsid w:val="0073708B"/>
    <w:rsid w:val="0074444E"/>
    <w:rsid w:val="0074472F"/>
    <w:rsid w:val="00745807"/>
    <w:rsid w:val="00745E19"/>
    <w:rsid w:val="00750224"/>
    <w:rsid w:val="00750BB6"/>
    <w:rsid w:val="00753775"/>
    <w:rsid w:val="00753AF3"/>
    <w:rsid w:val="00760ECE"/>
    <w:rsid w:val="00762FCE"/>
    <w:rsid w:val="0076353E"/>
    <w:rsid w:val="00763AD6"/>
    <w:rsid w:val="00765BA0"/>
    <w:rsid w:val="00765F99"/>
    <w:rsid w:val="00767767"/>
    <w:rsid w:val="00770435"/>
    <w:rsid w:val="00770E03"/>
    <w:rsid w:val="00774294"/>
    <w:rsid w:val="00776EF3"/>
    <w:rsid w:val="00780595"/>
    <w:rsid w:val="0078204A"/>
    <w:rsid w:val="007874BF"/>
    <w:rsid w:val="00787708"/>
    <w:rsid w:val="00794941"/>
    <w:rsid w:val="007955E0"/>
    <w:rsid w:val="00797B1C"/>
    <w:rsid w:val="007A031D"/>
    <w:rsid w:val="007A18E5"/>
    <w:rsid w:val="007A308A"/>
    <w:rsid w:val="007A5E7B"/>
    <w:rsid w:val="007B0856"/>
    <w:rsid w:val="007B3615"/>
    <w:rsid w:val="007B7269"/>
    <w:rsid w:val="007C0702"/>
    <w:rsid w:val="007C10AA"/>
    <w:rsid w:val="007C1F75"/>
    <w:rsid w:val="007C22FD"/>
    <w:rsid w:val="007C3D74"/>
    <w:rsid w:val="007C4B80"/>
    <w:rsid w:val="007C78B4"/>
    <w:rsid w:val="007D405D"/>
    <w:rsid w:val="007D45E2"/>
    <w:rsid w:val="007D56AD"/>
    <w:rsid w:val="007D6EAD"/>
    <w:rsid w:val="007E171B"/>
    <w:rsid w:val="007E7698"/>
    <w:rsid w:val="00801801"/>
    <w:rsid w:val="0080296F"/>
    <w:rsid w:val="008110AD"/>
    <w:rsid w:val="0081167F"/>
    <w:rsid w:val="008129C2"/>
    <w:rsid w:val="0081498A"/>
    <w:rsid w:val="00815A78"/>
    <w:rsid w:val="00815F1A"/>
    <w:rsid w:val="00817C8A"/>
    <w:rsid w:val="00821E99"/>
    <w:rsid w:val="0082273B"/>
    <w:rsid w:val="00823987"/>
    <w:rsid w:val="008270E3"/>
    <w:rsid w:val="00827205"/>
    <w:rsid w:val="0083047D"/>
    <w:rsid w:val="008313CA"/>
    <w:rsid w:val="008354E5"/>
    <w:rsid w:val="00835E70"/>
    <w:rsid w:val="0083759F"/>
    <w:rsid w:val="00837EA6"/>
    <w:rsid w:val="00840129"/>
    <w:rsid w:val="00842092"/>
    <w:rsid w:val="00844751"/>
    <w:rsid w:val="008475FA"/>
    <w:rsid w:val="008500FC"/>
    <w:rsid w:val="008518B4"/>
    <w:rsid w:val="00851943"/>
    <w:rsid w:val="00852445"/>
    <w:rsid w:val="0085440A"/>
    <w:rsid w:val="00855BD7"/>
    <w:rsid w:val="008567F0"/>
    <w:rsid w:val="008604F0"/>
    <w:rsid w:val="0086180D"/>
    <w:rsid w:val="00866642"/>
    <w:rsid w:val="008705C8"/>
    <w:rsid w:val="00870F35"/>
    <w:rsid w:val="008732B4"/>
    <w:rsid w:val="008820B0"/>
    <w:rsid w:val="00886315"/>
    <w:rsid w:val="00886F92"/>
    <w:rsid w:val="00890023"/>
    <w:rsid w:val="00892068"/>
    <w:rsid w:val="00892352"/>
    <w:rsid w:val="00894161"/>
    <w:rsid w:val="00894D38"/>
    <w:rsid w:val="00896ABF"/>
    <w:rsid w:val="0089709A"/>
    <w:rsid w:val="00897D27"/>
    <w:rsid w:val="008A229C"/>
    <w:rsid w:val="008A261C"/>
    <w:rsid w:val="008B0256"/>
    <w:rsid w:val="008B029F"/>
    <w:rsid w:val="008B062E"/>
    <w:rsid w:val="008B5481"/>
    <w:rsid w:val="008B67E9"/>
    <w:rsid w:val="008B68DF"/>
    <w:rsid w:val="008B762A"/>
    <w:rsid w:val="008C6755"/>
    <w:rsid w:val="008D0FE9"/>
    <w:rsid w:val="008D2564"/>
    <w:rsid w:val="008D384E"/>
    <w:rsid w:val="008D49A6"/>
    <w:rsid w:val="008D7EF5"/>
    <w:rsid w:val="008E2E9E"/>
    <w:rsid w:val="008E2F39"/>
    <w:rsid w:val="008E3815"/>
    <w:rsid w:val="008E3871"/>
    <w:rsid w:val="008E7B18"/>
    <w:rsid w:val="008F0AE1"/>
    <w:rsid w:val="008F48A8"/>
    <w:rsid w:val="008F7A9D"/>
    <w:rsid w:val="00900A4A"/>
    <w:rsid w:val="00903F91"/>
    <w:rsid w:val="0091038A"/>
    <w:rsid w:val="00911B7B"/>
    <w:rsid w:val="00912A38"/>
    <w:rsid w:val="009147A6"/>
    <w:rsid w:val="00914A4D"/>
    <w:rsid w:val="009225B6"/>
    <w:rsid w:val="00924746"/>
    <w:rsid w:val="00926634"/>
    <w:rsid w:val="00933A6A"/>
    <w:rsid w:val="00934A1F"/>
    <w:rsid w:val="00935719"/>
    <w:rsid w:val="00935D1E"/>
    <w:rsid w:val="00941717"/>
    <w:rsid w:val="00941F9D"/>
    <w:rsid w:val="00942AD5"/>
    <w:rsid w:val="00943DD7"/>
    <w:rsid w:val="009479FE"/>
    <w:rsid w:val="009529A6"/>
    <w:rsid w:val="00953E9E"/>
    <w:rsid w:val="00954746"/>
    <w:rsid w:val="0095640C"/>
    <w:rsid w:val="00961B8E"/>
    <w:rsid w:val="00961CF4"/>
    <w:rsid w:val="00965FE7"/>
    <w:rsid w:val="00967E96"/>
    <w:rsid w:val="00970BD9"/>
    <w:rsid w:val="00970EEF"/>
    <w:rsid w:val="0097184E"/>
    <w:rsid w:val="00974455"/>
    <w:rsid w:val="009749C2"/>
    <w:rsid w:val="0097754A"/>
    <w:rsid w:val="00980266"/>
    <w:rsid w:val="009819C2"/>
    <w:rsid w:val="00982375"/>
    <w:rsid w:val="009835A7"/>
    <w:rsid w:val="00984E87"/>
    <w:rsid w:val="00986701"/>
    <w:rsid w:val="009900D3"/>
    <w:rsid w:val="00990F01"/>
    <w:rsid w:val="009947D8"/>
    <w:rsid w:val="009A0207"/>
    <w:rsid w:val="009A34C8"/>
    <w:rsid w:val="009A3570"/>
    <w:rsid w:val="009A64B4"/>
    <w:rsid w:val="009B525F"/>
    <w:rsid w:val="009B7FCA"/>
    <w:rsid w:val="009C0990"/>
    <w:rsid w:val="009D3204"/>
    <w:rsid w:val="009D557F"/>
    <w:rsid w:val="009E3B29"/>
    <w:rsid w:val="009E6638"/>
    <w:rsid w:val="009E6699"/>
    <w:rsid w:val="009E6967"/>
    <w:rsid w:val="009F1327"/>
    <w:rsid w:val="009F142E"/>
    <w:rsid w:val="009F18DB"/>
    <w:rsid w:val="009F2CDB"/>
    <w:rsid w:val="009F3B36"/>
    <w:rsid w:val="009F5590"/>
    <w:rsid w:val="00A00D9E"/>
    <w:rsid w:val="00A02521"/>
    <w:rsid w:val="00A0271F"/>
    <w:rsid w:val="00A02764"/>
    <w:rsid w:val="00A04131"/>
    <w:rsid w:val="00A04CDE"/>
    <w:rsid w:val="00A0576E"/>
    <w:rsid w:val="00A10999"/>
    <w:rsid w:val="00A113FA"/>
    <w:rsid w:val="00A11CC3"/>
    <w:rsid w:val="00A17B15"/>
    <w:rsid w:val="00A2020F"/>
    <w:rsid w:val="00A203A9"/>
    <w:rsid w:val="00A2083C"/>
    <w:rsid w:val="00A2235A"/>
    <w:rsid w:val="00A2475B"/>
    <w:rsid w:val="00A25173"/>
    <w:rsid w:val="00A267FE"/>
    <w:rsid w:val="00A27208"/>
    <w:rsid w:val="00A27ED1"/>
    <w:rsid w:val="00A309EB"/>
    <w:rsid w:val="00A329D4"/>
    <w:rsid w:val="00A32CFD"/>
    <w:rsid w:val="00A36E1A"/>
    <w:rsid w:val="00A417A7"/>
    <w:rsid w:val="00A433B3"/>
    <w:rsid w:val="00A44D4E"/>
    <w:rsid w:val="00A478CD"/>
    <w:rsid w:val="00A513F1"/>
    <w:rsid w:val="00A52582"/>
    <w:rsid w:val="00A5329D"/>
    <w:rsid w:val="00A53435"/>
    <w:rsid w:val="00A6071D"/>
    <w:rsid w:val="00A61478"/>
    <w:rsid w:val="00A630DA"/>
    <w:rsid w:val="00A63615"/>
    <w:rsid w:val="00A7029D"/>
    <w:rsid w:val="00A72B05"/>
    <w:rsid w:val="00A7359B"/>
    <w:rsid w:val="00A7590F"/>
    <w:rsid w:val="00A859EA"/>
    <w:rsid w:val="00A87F71"/>
    <w:rsid w:val="00A92947"/>
    <w:rsid w:val="00A92C57"/>
    <w:rsid w:val="00AA059E"/>
    <w:rsid w:val="00AA28E6"/>
    <w:rsid w:val="00AA5467"/>
    <w:rsid w:val="00AA79C6"/>
    <w:rsid w:val="00AB11CC"/>
    <w:rsid w:val="00AB214F"/>
    <w:rsid w:val="00AB4A7B"/>
    <w:rsid w:val="00AB72A6"/>
    <w:rsid w:val="00AB7668"/>
    <w:rsid w:val="00AB7FE3"/>
    <w:rsid w:val="00AC0151"/>
    <w:rsid w:val="00AC1237"/>
    <w:rsid w:val="00AC4D9A"/>
    <w:rsid w:val="00AC5A95"/>
    <w:rsid w:val="00AD047B"/>
    <w:rsid w:val="00AD0836"/>
    <w:rsid w:val="00AD7130"/>
    <w:rsid w:val="00AE309D"/>
    <w:rsid w:val="00AE346F"/>
    <w:rsid w:val="00AF1743"/>
    <w:rsid w:val="00AF2BE2"/>
    <w:rsid w:val="00AF7316"/>
    <w:rsid w:val="00B020A4"/>
    <w:rsid w:val="00B057F1"/>
    <w:rsid w:val="00B07783"/>
    <w:rsid w:val="00B10431"/>
    <w:rsid w:val="00B1154D"/>
    <w:rsid w:val="00B14032"/>
    <w:rsid w:val="00B1436A"/>
    <w:rsid w:val="00B20431"/>
    <w:rsid w:val="00B220C9"/>
    <w:rsid w:val="00B247FB"/>
    <w:rsid w:val="00B254DB"/>
    <w:rsid w:val="00B27556"/>
    <w:rsid w:val="00B2795D"/>
    <w:rsid w:val="00B31DF2"/>
    <w:rsid w:val="00B36713"/>
    <w:rsid w:val="00B36A66"/>
    <w:rsid w:val="00B41816"/>
    <w:rsid w:val="00B45DBF"/>
    <w:rsid w:val="00B479F9"/>
    <w:rsid w:val="00B508BB"/>
    <w:rsid w:val="00B518A9"/>
    <w:rsid w:val="00B5313C"/>
    <w:rsid w:val="00B56C9B"/>
    <w:rsid w:val="00B60155"/>
    <w:rsid w:val="00B612A5"/>
    <w:rsid w:val="00B647A0"/>
    <w:rsid w:val="00B66B97"/>
    <w:rsid w:val="00B70889"/>
    <w:rsid w:val="00B720BA"/>
    <w:rsid w:val="00B72E19"/>
    <w:rsid w:val="00B7663C"/>
    <w:rsid w:val="00B85072"/>
    <w:rsid w:val="00B873F6"/>
    <w:rsid w:val="00B90BDB"/>
    <w:rsid w:val="00B90C47"/>
    <w:rsid w:val="00B93456"/>
    <w:rsid w:val="00B93EEA"/>
    <w:rsid w:val="00B9464E"/>
    <w:rsid w:val="00B96AB4"/>
    <w:rsid w:val="00BA70DB"/>
    <w:rsid w:val="00BA7935"/>
    <w:rsid w:val="00BA7B5B"/>
    <w:rsid w:val="00BB0F46"/>
    <w:rsid w:val="00BB1995"/>
    <w:rsid w:val="00BB1BD0"/>
    <w:rsid w:val="00BB1D92"/>
    <w:rsid w:val="00BB65C7"/>
    <w:rsid w:val="00BC2196"/>
    <w:rsid w:val="00BC5DFE"/>
    <w:rsid w:val="00BC62F0"/>
    <w:rsid w:val="00BD2340"/>
    <w:rsid w:val="00BD251B"/>
    <w:rsid w:val="00BD6862"/>
    <w:rsid w:val="00BD7C87"/>
    <w:rsid w:val="00BE1330"/>
    <w:rsid w:val="00BE61BB"/>
    <w:rsid w:val="00BF19F2"/>
    <w:rsid w:val="00BF2889"/>
    <w:rsid w:val="00BF2DB5"/>
    <w:rsid w:val="00BF388B"/>
    <w:rsid w:val="00C04855"/>
    <w:rsid w:val="00C061F6"/>
    <w:rsid w:val="00C10C3E"/>
    <w:rsid w:val="00C12C64"/>
    <w:rsid w:val="00C14D81"/>
    <w:rsid w:val="00C1624C"/>
    <w:rsid w:val="00C177EB"/>
    <w:rsid w:val="00C17AF4"/>
    <w:rsid w:val="00C2181E"/>
    <w:rsid w:val="00C22741"/>
    <w:rsid w:val="00C24D2E"/>
    <w:rsid w:val="00C2527E"/>
    <w:rsid w:val="00C25F88"/>
    <w:rsid w:val="00C31260"/>
    <w:rsid w:val="00C33A76"/>
    <w:rsid w:val="00C35322"/>
    <w:rsid w:val="00C35EB5"/>
    <w:rsid w:val="00C37D7E"/>
    <w:rsid w:val="00C43F5F"/>
    <w:rsid w:val="00C50844"/>
    <w:rsid w:val="00C53305"/>
    <w:rsid w:val="00C53720"/>
    <w:rsid w:val="00C55838"/>
    <w:rsid w:val="00C56959"/>
    <w:rsid w:val="00C60F79"/>
    <w:rsid w:val="00C63BB1"/>
    <w:rsid w:val="00C65F8D"/>
    <w:rsid w:val="00C67CB7"/>
    <w:rsid w:val="00C71163"/>
    <w:rsid w:val="00C716CA"/>
    <w:rsid w:val="00C74B43"/>
    <w:rsid w:val="00C76675"/>
    <w:rsid w:val="00C77709"/>
    <w:rsid w:val="00C77821"/>
    <w:rsid w:val="00C77D7A"/>
    <w:rsid w:val="00C82809"/>
    <w:rsid w:val="00C8429F"/>
    <w:rsid w:val="00C84317"/>
    <w:rsid w:val="00C8768F"/>
    <w:rsid w:val="00C91F23"/>
    <w:rsid w:val="00C92E86"/>
    <w:rsid w:val="00CA4107"/>
    <w:rsid w:val="00CA48C3"/>
    <w:rsid w:val="00CB3DA2"/>
    <w:rsid w:val="00CB4886"/>
    <w:rsid w:val="00CB4CD6"/>
    <w:rsid w:val="00CC0EA6"/>
    <w:rsid w:val="00CC1FF6"/>
    <w:rsid w:val="00CC361C"/>
    <w:rsid w:val="00CC4047"/>
    <w:rsid w:val="00CC4B40"/>
    <w:rsid w:val="00CC696C"/>
    <w:rsid w:val="00CD1F98"/>
    <w:rsid w:val="00CD3FAC"/>
    <w:rsid w:val="00CD46E6"/>
    <w:rsid w:val="00CD48CD"/>
    <w:rsid w:val="00CD72E9"/>
    <w:rsid w:val="00CE3D8B"/>
    <w:rsid w:val="00CE697F"/>
    <w:rsid w:val="00CF0D59"/>
    <w:rsid w:val="00CF10AB"/>
    <w:rsid w:val="00CF2BA9"/>
    <w:rsid w:val="00CF3C43"/>
    <w:rsid w:val="00CF3E84"/>
    <w:rsid w:val="00CF4803"/>
    <w:rsid w:val="00CF63DA"/>
    <w:rsid w:val="00CF6F2E"/>
    <w:rsid w:val="00D00D08"/>
    <w:rsid w:val="00D06702"/>
    <w:rsid w:val="00D07ADE"/>
    <w:rsid w:val="00D07CF6"/>
    <w:rsid w:val="00D1229C"/>
    <w:rsid w:val="00D178DD"/>
    <w:rsid w:val="00D20A84"/>
    <w:rsid w:val="00D20E00"/>
    <w:rsid w:val="00D20FDD"/>
    <w:rsid w:val="00D213DA"/>
    <w:rsid w:val="00D217BF"/>
    <w:rsid w:val="00D22489"/>
    <w:rsid w:val="00D22643"/>
    <w:rsid w:val="00D22D84"/>
    <w:rsid w:val="00D238A4"/>
    <w:rsid w:val="00D25209"/>
    <w:rsid w:val="00D253B3"/>
    <w:rsid w:val="00D26308"/>
    <w:rsid w:val="00D26AF4"/>
    <w:rsid w:val="00D30637"/>
    <w:rsid w:val="00D337CD"/>
    <w:rsid w:val="00D35145"/>
    <w:rsid w:val="00D35FA3"/>
    <w:rsid w:val="00D412C7"/>
    <w:rsid w:val="00D41F6E"/>
    <w:rsid w:val="00D42767"/>
    <w:rsid w:val="00D44E56"/>
    <w:rsid w:val="00D45744"/>
    <w:rsid w:val="00D4645C"/>
    <w:rsid w:val="00D476A2"/>
    <w:rsid w:val="00D478CD"/>
    <w:rsid w:val="00D47941"/>
    <w:rsid w:val="00D50288"/>
    <w:rsid w:val="00D510E3"/>
    <w:rsid w:val="00D534F6"/>
    <w:rsid w:val="00D6158B"/>
    <w:rsid w:val="00D62471"/>
    <w:rsid w:val="00D63B43"/>
    <w:rsid w:val="00D643B8"/>
    <w:rsid w:val="00D65F33"/>
    <w:rsid w:val="00D71E61"/>
    <w:rsid w:val="00D723E8"/>
    <w:rsid w:val="00D73D70"/>
    <w:rsid w:val="00D73F4E"/>
    <w:rsid w:val="00D748E1"/>
    <w:rsid w:val="00D81772"/>
    <w:rsid w:val="00D85448"/>
    <w:rsid w:val="00D87A0A"/>
    <w:rsid w:val="00D951F9"/>
    <w:rsid w:val="00D970F8"/>
    <w:rsid w:val="00D97EB4"/>
    <w:rsid w:val="00DA2844"/>
    <w:rsid w:val="00DA2C98"/>
    <w:rsid w:val="00DA300F"/>
    <w:rsid w:val="00DA3895"/>
    <w:rsid w:val="00DA3C44"/>
    <w:rsid w:val="00DA4E91"/>
    <w:rsid w:val="00DA6199"/>
    <w:rsid w:val="00DA65A2"/>
    <w:rsid w:val="00DA7499"/>
    <w:rsid w:val="00DB17FB"/>
    <w:rsid w:val="00DB1950"/>
    <w:rsid w:val="00DC51D7"/>
    <w:rsid w:val="00DC7E2E"/>
    <w:rsid w:val="00DD00AE"/>
    <w:rsid w:val="00DD015E"/>
    <w:rsid w:val="00DD0BF6"/>
    <w:rsid w:val="00DD7CC0"/>
    <w:rsid w:val="00DE0BD4"/>
    <w:rsid w:val="00DE0E98"/>
    <w:rsid w:val="00DE1129"/>
    <w:rsid w:val="00DE31C1"/>
    <w:rsid w:val="00DE6B65"/>
    <w:rsid w:val="00DE6D70"/>
    <w:rsid w:val="00DF499E"/>
    <w:rsid w:val="00DF752B"/>
    <w:rsid w:val="00E0081D"/>
    <w:rsid w:val="00E01141"/>
    <w:rsid w:val="00E0217D"/>
    <w:rsid w:val="00E02218"/>
    <w:rsid w:val="00E11858"/>
    <w:rsid w:val="00E13B77"/>
    <w:rsid w:val="00E14EE6"/>
    <w:rsid w:val="00E171D8"/>
    <w:rsid w:val="00E2006A"/>
    <w:rsid w:val="00E21116"/>
    <w:rsid w:val="00E21B93"/>
    <w:rsid w:val="00E22604"/>
    <w:rsid w:val="00E2605C"/>
    <w:rsid w:val="00E27A26"/>
    <w:rsid w:val="00E347B2"/>
    <w:rsid w:val="00E36AD7"/>
    <w:rsid w:val="00E41C2B"/>
    <w:rsid w:val="00E42AED"/>
    <w:rsid w:val="00E45161"/>
    <w:rsid w:val="00E470BA"/>
    <w:rsid w:val="00E471C4"/>
    <w:rsid w:val="00E4791A"/>
    <w:rsid w:val="00E51473"/>
    <w:rsid w:val="00E5352A"/>
    <w:rsid w:val="00E55FFB"/>
    <w:rsid w:val="00E570FF"/>
    <w:rsid w:val="00E617CD"/>
    <w:rsid w:val="00E64F21"/>
    <w:rsid w:val="00E65681"/>
    <w:rsid w:val="00E66320"/>
    <w:rsid w:val="00E71E72"/>
    <w:rsid w:val="00E76BC4"/>
    <w:rsid w:val="00E84080"/>
    <w:rsid w:val="00E91434"/>
    <w:rsid w:val="00E93462"/>
    <w:rsid w:val="00E936CF"/>
    <w:rsid w:val="00E93825"/>
    <w:rsid w:val="00E94D0C"/>
    <w:rsid w:val="00E951EC"/>
    <w:rsid w:val="00E97D07"/>
    <w:rsid w:val="00E97EEF"/>
    <w:rsid w:val="00EA1F36"/>
    <w:rsid w:val="00EA21F1"/>
    <w:rsid w:val="00EA392A"/>
    <w:rsid w:val="00EA5E57"/>
    <w:rsid w:val="00EA6526"/>
    <w:rsid w:val="00EB3B75"/>
    <w:rsid w:val="00EB5F2D"/>
    <w:rsid w:val="00EB667F"/>
    <w:rsid w:val="00EC0837"/>
    <w:rsid w:val="00EC0943"/>
    <w:rsid w:val="00EC162F"/>
    <w:rsid w:val="00EC2271"/>
    <w:rsid w:val="00EC253F"/>
    <w:rsid w:val="00EC3B81"/>
    <w:rsid w:val="00ED1217"/>
    <w:rsid w:val="00ED3DD1"/>
    <w:rsid w:val="00ED602D"/>
    <w:rsid w:val="00ED7AB8"/>
    <w:rsid w:val="00EE1D6A"/>
    <w:rsid w:val="00EE3057"/>
    <w:rsid w:val="00EE7FCE"/>
    <w:rsid w:val="00EF0856"/>
    <w:rsid w:val="00EF0C98"/>
    <w:rsid w:val="00EF18BF"/>
    <w:rsid w:val="00EF31B9"/>
    <w:rsid w:val="00EF352E"/>
    <w:rsid w:val="00F0316F"/>
    <w:rsid w:val="00F03B29"/>
    <w:rsid w:val="00F03B40"/>
    <w:rsid w:val="00F07486"/>
    <w:rsid w:val="00F11A60"/>
    <w:rsid w:val="00F12B55"/>
    <w:rsid w:val="00F132C5"/>
    <w:rsid w:val="00F14F47"/>
    <w:rsid w:val="00F16197"/>
    <w:rsid w:val="00F2084E"/>
    <w:rsid w:val="00F20C7F"/>
    <w:rsid w:val="00F2292E"/>
    <w:rsid w:val="00F229FF"/>
    <w:rsid w:val="00F22BDF"/>
    <w:rsid w:val="00F23824"/>
    <w:rsid w:val="00F2540A"/>
    <w:rsid w:val="00F25E88"/>
    <w:rsid w:val="00F331DD"/>
    <w:rsid w:val="00F34AAC"/>
    <w:rsid w:val="00F420A8"/>
    <w:rsid w:val="00F432BC"/>
    <w:rsid w:val="00F44E0A"/>
    <w:rsid w:val="00F4535C"/>
    <w:rsid w:val="00F507B3"/>
    <w:rsid w:val="00F5183E"/>
    <w:rsid w:val="00F51D66"/>
    <w:rsid w:val="00F5272B"/>
    <w:rsid w:val="00F54052"/>
    <w:rsid w:val="00F57C1E"/>
    <w:rsid w:val="00F57EC6"/>
    <w:rsid w:val="00F628DA"/>
    <w:rsid w:val="00F65FCB"/>
    <w:rsid w:val="00F71256"/>
    <w:rsid w:val="00F81505"/>
    <w:rsid w:val="00F82260"/>
    <w:rsid w:val="00F8245B"/>
    <w:rsid w:val="00F83451"/>
    <w:rsid w:val="00F85873"/>
    <w:rsid w:val="00F86B78"/>
    <w:rsid w:val="00F917BE"/>
    <w:rsid w:val="00F920F1"/>
    <w:rsid w:val="00F945C3"/>
    <w:rsid w:val="00F94760"/>
    <w:rsid w:val="00F959A5"/>
    <w:rsid w:val="00F95CCC"/>
    <w:rsid w:val="00F95EAB"/>
    <w:rsid w:val="00FA26CD"/>
    <w:rsid w:val="00FA78B1"/>
    <w:rsid w:val="00FB1700"/>
    <w:rsid w:val="00FB24CB"/>
    <w:rsid w:val="00FB40DE"/>
    <w:rsid w:val="00FB73B2"/>
    <w:rsid w:val="00FC4874"/>
    <w:rsid w:val="00FC6669"/>
    <w:rsid w:val="00FC6EED"/>
    <w:rsid w:val="00FD1114"/>
    <w:rsid w:val="00FD16CD"/>
    <w:rsid w:val="00FD2484"/>
    <w:rsid w:val="00FD28B4"/>
    <w:rsid w:val="00FE5CD0"/>
    <w:rsid w:val="00FF080C"/>
    <w:rsid w:val="00FF12A6"/>
    <w:rsid w:val="00FF2013"/>
    <w:rsid w:val="00FF4032"/>
    <w:rsid w:val="00FF429D"/>
    <w:rsid w:val="00FF474C"/>
    <w:rsid w:val="00FF60A3"/>
    <w:rsid w:val="00FF61FC"/>
    <w:rsid w:val="00FF6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E259C99"/>
  <w15:chartTrackingRefBased/>
  <w15:docId w15:val="{EF61CA1C-6518-4DCB-B7ED-630537BB3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1"/>
    <w:lsdException w:name="Grid Table 5 Dark" w:uiPriority="42"/>
    <w:lsdException w:name="Grid Table 6 Colorful" w:uiPriority="43"/>
    <w:lsdException w:name="Grid Table 7 Colorful" w:uiPriority="44"/>
    <w:lsdException w:name="Grid Table 1 Light Accent 1" w:uiPriority="45"/>
    <w:lsdException w:name="Grid Table 2 Accent 1" w:uiPriority="40"/>
    <w:lsdException w:name="Grid Table 3 Accent 1" w:uiPriority="46"/>
    <w:lsdException w:name="Grid Table 4 Accent 1" w:uiPriority="47"/>
    <w:lsdException w:name="Grid Table 5 Dark Accent 1" w:uiPriority="48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  <w:lsdException w:name="Mention" w:uiPriority="51"/>
    <w:lsdException w:name="Smart Hyperlink" w:uiPriority="52"/>
    <w:lsdException w:name="Hashtag" w:uiPriority="46"/>
    <w:lsdException w:name="Unresolved Mention" w:uiPriority="47"/>
    <w:lsdException w:name="Smart Link" w:uiPriority="48"/>
  </w:latentStyles>
  <w:style w:type="paragraph" w:default="1" w:styleId="Normal">
    <w:name w:val="Normal"/>
    <w:qFormat/>
    <w:rsid w:val="00C37D7E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61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kern w:val="0"/>
      <w:sz w:val="18"/>
      <w:szCs w:val="18"/>
      <w:lang w:val="x-none" w:eastAsia="x-none"/>
    </w:rPr>
  </w:style>
  <w:style w:type="character" w:customStyle="1" w:styleId="HeaderChar">
    <w:name w:val="Header Char"/>
    <w:link w:val="Header"/>
    <w:uiPriority w:val="99"/>
    <w:rsid w:val="00FF61F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F61FC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kern w:val="0"/>
      <w:sz w:val="18"/>
      <w:szCs w:val="18"/>
      <w:lang w:val="x-none" w:eastAsia="x-none"/>
    </w:rPr>
  </w:style>
  <w:style w:type="character" w:customStyle="1" w:styleId="FooterChar">
    <w:name w:val="Footer Char"/>
    <w:link w:val="Footer"/>
    <w:uiPriority w:val="99"/>
    <w:rsid w:val="00FF61FC"/>
    <w:rPr>
      <w:sz w:val="18"/>
      <w:szCs w:val="18"/>
    </w:rPr>
  </w:style>
  <w:style w:type="character" w:styleId="CommentReference">
    <w:name w:val="annotation reference"/>
    <w:uiPriority w:val="99"/>
    <w:semiHidden/>
    <w:unhideWhenUsed/>
    <w:rsid w:val="00682BD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2BD9"/>
    <w:pPr>
      <w:jc w:val="left"/>
    </w:pPr>
    <w:rPr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682BD9"/>
    <w:rPr>
      <w:rFonts w:ascii="Times New Roman" w:hAnsi="Times New Roman"/>
      <w:kern w:val="2"/>
      <w:sz w:val="21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2BD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82BD9"/>
    <w:rPr>
      <w:rFonts w:ascii="Times New Roman" w:hAnsi="Times New Roman"/>
      <w:b/>
      <w:bCs/>
      <w:kern w:val="2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2BD9"/>
    <w:rPr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682BD9"/>
    <w:rPr>
      <w:rFonts w:ascii="Times New Roman" w:hAnsi="Times New Roman"/>
      <w:kern w:val="2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5352A"/>
    <w:rPr>
      <w:sz w:val="24"/>
    </w:rPr>
  </w:style>
  <w:style w:type="character" w:customStyle="1" w:styleId="DocumentMapChar">
    <w:name w:val="Document Map Char"/>
    <w:link w:val="DocumentMap"/>
    <w:uiPriority w:val="99"/>
    <w:semiHidden/>
    <w:rsid w:val="00E5352A"/>
    <w:rPr>
      <w:rFonts w:ascii="Times New Roman" w:hAnsi="Times New Roman"/>
      <w:kern w:val="2"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592197"/>
    <w:rPr>
      <w:rFonts w:ascii="Times New Roman" w:hAnsi="Times New Roman"/>
      <w:kern w:val="2"/>
      <w:sz w:val="21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084490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084490"/>
    <w:rPr>
      <w:rFonts w:ascii="Times New Roman" w:hAnsi="Times New Roman"/>
      <w:noProof/>
      <w:kern w:val="2"/>
      <w:szCs w:val="24"/>
    </w:rPr>
  </w:style>
  <w:style w:type="paragraph" w:customStyle="1" w:styleId="EndNoteBibliography">
    <w:name w:val="EndNote Bibliography"/>
    <w:basedOn w:val="Normal"/>
    <w:link w:val="EndNoteBibliography0"/>
    <w:rsid w:val="00084490"/>
    <w:rPr>
      <w:noProof/>
      <w:sz w:val="20"/>
    </w:rPr>
  </w:style>
  <w:style w:type="character" w:customStyle="1" w:styleId="EndNoteBibliography0">
    <w:name w:val="EndNote Bibliography 字符"/>
    <w:link w:val="EndNoteBibliography"/>
    <w:rsid w:val="00084490"/>
    <w:rPr>
      <w:rFonts w:ascii="Times New Roman" w:hAnsi="Times New Roman"/>
      <w:noProof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43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2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2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85976160-E986-6445-9592-D95EB2965A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32</Words>
  <Characters>13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wang</dc:creator>
  <cp:keywords/>
  <dc:description/>
  <cp:lastModifiedBy>Abby Rassette</cp:lastModifiedBy>
  <cp:revision>2</cp:revision>
  <dcterms:created xsi:type="dcterms:W3CDTF">2026-02-27T07:20:00Z</dcterms:created>
  <dcterms:modified xsi:type="dcterms:W3CDTF">2026-02-27T07:20:00Z</dcterms:modified>
  <cp:category/>
  <cp:contentStatus/>
</cp:coreProperties>
</file>